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573" w:rsidRPr="00A81C61" w:rsidRDefault="00BB48D4" w:rsidP="006A71CB">
      <w:pPr>
        <w:spacing w:after="0" w:line="240" w:lineRule="auto"/>
        <w:rPr>
          <w:lang w:val="en-US"/>
        </w:rPr>
      </w:pPr>
      <w:proofErr w:type="gramStart"/>
      <w:r w:rsidRPr="00A81C61">
        <w:rPr>
          <w:lang w:val="en-US"/>
        </w:rPr>
        <w:t>S</w:t>
      </w:r>
      <w:r w:rsidR="001D1733">
        <w:rPr>
          <w:lang w:val="en-US"/>
        </w:rPr>
        <w:t>1 Table</w:t>
      </w:r>
      <w:r w:rsidR="00A81C61" w:rsidRPr="00A81C61">
        <w:rPr>
          <w:lang w:val="en-US"/>
        </w:rPr>
        <w:t>.</w:t>
      </w:r>
      <w:proofErr w:type="gramEnd"/>
      <w:r w:rsidR="00A81C61" w:rsidRPr="00A81C61">
        <w:rPr>
          <w:lang w:val="en-US"/>
        </w:rPr>
        <w:t xml:space="preserve"> Primers used for quantitative real-time PCR (qPCR)</w:t>
      </w:r>
      <w:bookmarkStart w:id="0" w:name="_GoBack"/>
      <w:bookmarkEnd w:id="0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567"/>
        <w:gridCol w:w="3796"/>
        <w:gridCol w:w="674"/>
        <w:gridCol w:w="1701"/>
      </w:tblGrid>
      <w:tr w:rsidR="006A71CB" w:rsidRPr="001D1733" w:rsidTr="00E17C3C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783573" w:rsidRPr="001D1733" w:rsidRDefault="00783573" w:rsidP="006A71CB">
            <w:pPr>
              <w:rPr>
                <w:lang w:val="en-US"/>
              </w:rPr>
            </w:pPr>
            <w:r w:rsidRPr="001D1733">
              <w:rPr>
                <w:lang w:val="en-US"/>
              </w:rPr>
              <w:t>Gene</w:t>
            </w:r>
            <w:r w:rsidR="000A3559" w:rsidRPr="001D1733">
              <w:rPr>
                <w:lang w:val="en-US"/>
              </w:rPr>
              <w:t xml:space="preserve"> Symbo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83573" w:rsidRPr="001D1733" w:rsidRDefault="00783573" w:rsidP="006A71CB">
            <w:pPr>
              <w:rPr>
                <w:lang w:val="en-US"/>
              </w:rPr>
            </w:pPr>
          </w:p>
        </w:tc>
        <w:tc>
          <w:tcPr>
            <w:tcW w:w="3796" w:type="dxa"/>
            <w:tcBorders>
              <w:top w:val="single" w:sz="4" w:space="0" w:color="auto"/>
              <w:bottom w:val="single" w:sz="4" w:space="0" w:color="auto"/>
            </w:tcBorders>
          </w:tcPr>
          <w:p w:rsidR="00783573" w:rsidRPr="001D1733" w:rsidRDefault="00783573" w:rsidP="006A71CB">
            <w:pPr>
              <w:rPr>
                <w:lang w:val="en-US"/>
              </w:rPr>
            </w:pPr>
            <w:r w:rsidRPr="001D1733">
              <w:rPr>
                <w:lang w:val="en-US"/>
              </w:rPr>
              <w:t>Sequence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783573" w:rsidRPr="001D1733" w:rsidRDefault="00783573" w:rsidP="006A71CB">
            <w:pPr>
              <w:rPr>
                <w:lang w:val="en-US"/>
              </w:rPr>
            </w:pPr>
            <w:r w:rsidRPr="001D1733">
              <w:rPr>
                <w:lang w:val="en-US"/>
              </w:rPr>
              <w:t>Size (</w:t>
            </w:r>
            <w:proofErr w:type="spellStart"/>
            <w:r w:rsidRPr="001D1733">
              <w:rPr>
                <w:lang w:val="en-US"/>
              </w:rPr>
              <w:t>bp</w:t>
            </w:r>
            <w:proofErr w:type="spellEnd"/>
            <w:r w:rsidRPr="001D1733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83573" w:rsidRPr="001D1733" w:rsidRDefault="00783573" w:rsidP="006A71CB">
            <w:pPr>
              <w:rPr>
                <w:lang w:val="en-US"/>
              </w:rPr>
            </w:pPr>
            <w:r w:rsidRPr="001D1733">
              <w:rPr>
                <w:lang w:val="en-US"/>
              </w:rPr>
              <w:t>Accession No.</w:t>
            </w:r>
          </w:p>
        </w:tc>
      </w:tr>
      <w:tr w:rsidR="006A71CB" w:rsidRPr="001D1733" w:rsidTr="00E17C3C">
        <w:tc>
          <w:tcPr>
            <w:tcW w:w="1101" w:type="dxa"/>
            <w:tcBorders>
              <w:top w:val="single" w:sz="4" w:space="0" w:color="auto"/>
            </w:tcBorders>
            <w:vAlign w:val="bottom"/>
          </w:tcPr>
          <w:p w:rsidR="00783573" w:rsidRPr="001D1733" w:rsidRDefault="00783573" w:rsidP="006A71CB">
            <w:pPr>
              <w:textAlignment w:val="bottom"/>
              <w:rPr>
                <w:rFonts w:eastAsia="Times New Roman" w:cs="Arial"/>
                <w:i/>
                <w:lang w:val="en-US" w:eastAsia="de-DE"/>
              </w:rPr>
            </w:pPr>
            <w:r w:rsidRPr="001D1733">
              <w:rPr>
                <w:rFonts w:eastAsia="Times New Roman" w:cs="Arial"/>
                <w:i/>
                <w:iCs/>
                <w:color w:val="000000" w:themeColor="dark1"/>
                <w:kern w:val="24"/>
                <w:lang w:val="en-US" w:eastAsia="de-DE"/>
              </w:rPr>
              <w:t>ADCY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83573" w:rsidRPr="001D1733" w:rsidRDefault="00783573" w:rsidP="006A71CB">
            <w:pPr>
              <w:rPr>
                <w:lang w:val="en-US"/>
              </w:rPr>
            </w:pPr>
            <w:r w:rsidRPr="001D1733">
              <w:rPr>
                <w:lang w:val="en-US"/>
              </w:rPr>
              <w:t>for</w:t>
            </w:r>
          </w:p>
        </w:tc>
        <w:tc>
          <w:tcPr>
            <w:tcW w:w="3796" w:type="dxa"/>
            <w:tcBorders>
              <w:top w:val="single" w:sz="4" w:space="0" w:color="auto"/>
            </w:tcBorders>
          </w:tcPr>
          <w:p w:rsidR="00783573" w:rsidRPr="001D1733" w:rsidRDefault="00783573" w:rsidP="006A71CB">
            <w:pPr>
              <w:rPr>
                <w:lang w:val="en-US"/>
              </w:rPr>
            </w:pPr>
            <w:r w:rsidRPr="001D1733">
              <w:rPr>
                <w:lang w:val="en-US"/>
              </w:rPr>
              <w:t>TCCCCTGTGTGAGGGCACCGC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783573" w:rsidRPr="001D1733" w:rsidRDefault="00783573" w:rsidP="006A71CB">
            <w:pPr>
              <w:rPr>
                <w:lang w:val="en-US"/>
              </w:rPr>
            </w:pPr>
            <w:r w:rsidRPr="001D1733">
              <w:rPr>
                <w:lang w:val="en-US"/>
              </w:rPr>
              <w:t>23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83573" w:rsidRPr="001D1733" w:rsidRDefault="00BA2770" w:rsidP="006A71CB">
            <w:pPr>
              <w:rPr>
                <w:lang w:val="en-US"/>
              </w:rPr>
            </w:pPr>
            <w:r w:rsidRPr="00581F79">
              <w:rPr>
                <w:rFonts w:cs="Courier New"/>
                <w:lang w:val="en-US"/>
              </w:rPr>
              <w:t>NM_001143877</w:t>
            </w:r>
          </w:p>
        </w:tc>
      </w:tr>
      <w:tr w:rsidR="00783573" w:rsidRPr="001D1733" w:rsidTr="00E17C3C">
        <w:tc>
          <w:tcPr>
            <w:tcW w:w="1101" w:type="dxa"/>
            <w:vAlign w:val="bottom"/>
          </w:tcPr>
          <w:p w:rsidR="00783573" w:rsidRPr="001D1733" w:rsidRDefault="00783573" w:rsidP="006A71CB">
            <w:pPr>
              <w:textAlignment w:val="bottom"/>
              <w:rPr>
                <w:rFonts w:eastAsia="Times New Roman" w:cs="Arial"/>
                <w:i/>
                <w:lang w:val="en-US" w:eastAsia="de-DE"/>
              </w:rPr>
            </w:pPr>
          </w:p>
        </w:tc>
        <w:tc>
          <w:tcPr>
            <w:tcW w:w="567" w:type="dxa"/>
          </w:tcPr>
          <w:p w:rsidR="00783573" w:rsidRPr="001D1733" w:rsidRDefault="00783573" w:rsidP="006A71CB">
            <w:pPr>
              <w:rPr>
                <w:lang w:val="en-US"/>
              </w:rPr>
            </w:pPr>
            <w:r w:rsidRPr="001D1733">
              <w:rPr>
                <w:lang w:val="en-US"/>
              </w:rPr>
              <w:t>rev</w:t>
            </w:r>
          </w:p>
        </w:tc>
        <w:tc>
          <w:tcPr>
            <w:tcW w:w="3796" w:type="dxa"/>
          </w:tcPr>
          <w:p w:rsidR="00783573" w:rsidRPr="001D1733" w:rsidRDefault="00783573" w:rsidP="006A71CB">
            <w:pPr>
              <w:rPr>
                <w:lang w:val="en-US"/>
              </w:rPr>
            </w:pPr>
            <w:r w:rsidRPr="001D1733">
              <w:rPr>
                <w:lang w:val="en-US"/>
              </w:rPr>
              <w:t>TGGAAGAAGCCAAGCCGTGGACGC</w:t>
            </w:r>
          </w:p>
        </w:tc>
        <w:tc>
          <w:tcPr>
            <w:tcW w:w="674" w:type="dxa"/>
          </w:tcPr>
          <w:p w:rsidR="00783573" w:rsidRPr="001D1733" w:rsidRDefault="00783573" w:rsidP="006A71CB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783573" w:rsidRPr="001D1733" w:rsidRDefault="00783573" w:rsidP="006A71CB">
            <w:pPr>
              <w:rPr>
                <w:lang w:val="en-US"/>
              </w:rPr>
            </w:pPr>
          </w:p>
        </w:tc>
      </w:tr>
      <w:tr w:rsidR="00783573" w:rsidRPr="00581F79" w:rsidTr="00E17C3C">
        <w:tc>
          <w:tcPr>
            <w:tcW w:w="1101" w:type="dxa"/>
            <w:vAlign w:val="bottom"/>
          </w:tcPr>
          <w:p w:rsidR="00783573" w:rsidRPr="00581F79" w:rsidRDefault="00783573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  <w:r w:rsidRPr="00581F79">
              <w:rPr>
                <w:rFonts w:eastAsia="Times New Roman" w:cs="Arial"/>
                <w:i/>
                <w:iCs/>
                <w:color w:val="000000" w:themeColor="dark1"/>
                <w:kern w:val="24"/>
                <w:lang w:eastAsia="de-DE"/>
              </w:rPr>
              <w:t>BHLHE40</w:t>
            </w:r>
          </w:p>
        </w:tc>
        <w:tc>
          <w:tcPr>
            <w:tcW w:w="567" w:type="dxa"/>
          </w:tcPr>
          <w:p w:rsidR="00783573" w:rsidRPr="00581F79" w:rsidRDefault="00783573" w:rsidP="006A71CB">
            <w:proofErr w:type="spellStart"/>
            <w:r w:rsidRPr="00581F79">
              <w:t>for</w:t>
            </w:r>
            <w:proofErr w:type="spellEnd"/>
          </w:p>
        </w:tc>
        <w:tc>
          <w:tcPr>
            <w:tcW w:w="3796" w:type="dxa"/>
          </w:tcPr>
          <w:p w:rsidR="00783573" w:rsidRPr="00581F79" w:rsidRDefault="00783573" w:rsidP="006A71CB">
            <w:r w:rsidRPr="00581F79">
              <w:t>AGCGGATCCCCAGCGCGCAA</w:t>
            </w:r>
          </w:p>
        </w:tc>
        <w:tc>
          <w:tcPr>
            <w:tcW w:w="674" w:type="dxa"/>
          </w:tcPr>
          <w:p w:rsidR="00783573" w:rsidRPr="00581F79" w:rsidRDefault="00783573" w:rsidP="006A71CB">
            <w:r w:rsidRPr="00581F79">
              <w:t>153</w:t>
            </w:r>
          </w:p>
        </w:tc>
        <w:tc>
          <w:tcPr>
            <w:tcW w:w="1701" w:type="dxa"/>
          </w:tcPr>
          <w:p w:rsidR="00783573" w:rsidRPr="00581F79" w:rsidRDefault="00BA2770" w:rsidP="006A71CB">
            <w:r w:rsidRPr="00581F79">
              <w:rPr>
                <w:rFonts w:cs="Courier New"/>
                <w:lang w:val="en-US"/>
              </w:rPr>
              <w:t>NM_001024929</w:t>
            </w:r>
          </w:p>
        </w:tc>
      </w:tr>
      <w:tr w:rsidR="00783573" w:rsidRPr="00581F79" w:rsidTr="00E17C3C">
        <w:tc>
          <w:tcPr>
            <w:tcW w:w="1101" w:type="dxa"/>
            <w:vAlign w:val="bottom"/>
          </w:tcPr>
          <w:p w:rsidR="00783573" w:rsidRPr="00581F79" w:rsidRDefault="00783573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</w:p>
        </w:tc>
        <w:tc>
          <w:tcPr>
            <w:tcW w:w="567" w:type="dxa"/>
          </w:tcPr>
          <w:p w:rsidR="00783573" w:rsidRPr="00581F79" w:rsidRDefault="00783573" w:rsidP="006A71CB">
            <w:proofErr w:type="spellStart"/>
            <w:r w:rsidRPr="00581F79">
              <w:t>rev</w:t>
            </w:r>
            <w:proofErr w:type="spellEnd"/>
          </w:p>
        </w:tc>
        <w:tc>
          <w:tcPr>
            <w:tcW w:w="3796" w:type="dxa"/>
          </w:tcPr>
          <w:p w:rsidR="00783573" w:rsidRPr="00581F79" w:rsidRDefault="00783573" w:rsidP="006A71CB">
            <w:r w:rsidRPr="00581F79">
              <w:t>AGGTCTCCTTGCTGTCCTCGCTCCG</w:t>
            </w:r>
          </w:p>
        </w:tc>
        <w:tc>
          <w:tcPr>
            <w:tcW w:w="674" w:type="dxa"/>
          </w:tcPr>
          <w:p w:rsidR="00783573" w:rsidRPr="00581F79" w:rsidRDefault="00783573" w:rsidP="006A71CB"/>
        </w:tc>
        <w:tc>
          <w:tcPr>
            <w:tcW w:w="1701" w:type="dxa"/>
          </w:tcPr>
          <w:p w:rsidR="00783573" w:rsidRPr="00581F79" w:rsidRDefault="00783573" w:rsidP="006A71CB"/>
        </w:tc>
      </w:tr>
      <w:tr w:rsidR="00AF6FD3" w:rsidRPr="00581F79" w:rsidTr="00E17C3C">
        <w:tc>
          <w:tcPr>
            <w:tcW w:w="1101" w:type="dxa"/>
            <w:vAlign w:val="bottom"/>
          </w:tcPr>
          <w:p w:rsidR="00AF6FD3" w:rsidRPr="00581F79" w:rsidRDefault="00AF6FD3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  <w:r>
              <w:rPr>
                <w:rFonts w:eastAsia="Times New Roman" w:cs="Arial"/>
                <w:i/>
                <w:lang w:eastAsia="de-DE"/>
              </w:rPr>
              <w:t>B2M</w:t>
            </w:r>
          </w:p>
        </w:tc>
        <w:tc>
          <w:tcPr>
            <w:tcW w:w="567" w:type="dxa"/>
          </w:tcPr>
          <w:p w:rsidR="00AF6FD3" w:rsidRPr="00581F79" w:rsidRDefault="00AF6FD3" w:rsidP="006A71CB">
            <w:proofErr w:type="spellStart"/>
            <w:r>
              <w:t>for</w:t>
            </w:r>
            <w:proofErr w:type="spellEnd"/>
          </w:p>
        </w:tc>
        <w:tc>
          <w:tcPr>
            <w:tcW w:w="3796" w:type="dxa"/>
          </w:tcPr>
          <w:p w:rsidR="00AF6FD3" w:rsidRPr="00581F79" w:rsidRDefault="00AF6FD3" w:rsidP="006A71CB">
            <w:r w:rsidRPr="00AF6FD3">
              <w:t>ACGCTGAGTTCACTCCCAACAGCAA</w:t>
            </w:r>
          </w:p>
        </w:tc>
        <w:tc>
          <w:tcPr>
            <w:tcW w:w="674" w:type="dxa"/>
          </w:tcPr>
          <w:p w:rsidR="00AF6FD3" w:rsidRPr="00581F79" w:rsidRDefault="00AF6FD3" w:rsidP="006A71CB">
            <w:r>
              <w:t>114</w:t>
            </w:r>
          </w:p>
        </w:tc>
        <w:tc>
          <w:tcPr>
            <w:tcW w:w="1701" w:type="dxa"/>
          </w:tcPr>
          <w:p w:rsidR="00AF6FD3" w:rsidRPr="00581F79" w:rsidRDefault="00AF6FD3" w:rsidP="006A71CB">
            <w:r w:rsidRPr="00AF6FD3">
              <w:t>NM_173893</w:t>
            </w:r>
          </w:p>
        </w:tc>
      </w:tr>
      <w:tr w:rsidR="00AF6FD3" w:rsidRPr="00581F79" w:rsidTr="00E17C3C">
        <w:tc>
          <w:tcPr>
            <w:tcW w:w="1101" w:type="dxa"/>
            <w:vAlign w:val="bottom"/>
          </w:tcPr>
          <w:p w:rsidR="00AF6FD3" w:rsidRPr="00581F79" w:rsidRDefault="00AF6FD3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</w:p>
        </w:tc>
        <w:tc>
          <w:tcPr>
            <w:tcW w:w="567" w:type="dxa"/>
          </w:tcPr>
          <w:p w:rsidR="00AF6FD3" w:rsidRPr="00581F79" w:rsidRDefault="00AF6FD3" w:rsidP="006A71CB">
            <w:proofErr w:type="spellStart"/>
            <w:r>
              <w:t>rev</w:t>
            </w:r>
            <w:proofErr w:type="spellEnd"/>
          </w:p>
        </w:tc>
        <w:tc>
          <w:tcPr>
            <w:tcW w:w="3796" w:type="dxa"/>
          </w:tcPr>
          <w:p w:rsidR="00AF6FD3" w:rsidRPr="00581F79" w:rsidRDefault="00AF6FD3" w:rsidP="006A71CB">
            <w:r w:rsidRPr="00AF6FD3">
              <w:t>TCGATGGTGCTGCTTACAGGTCTCG</w:t>
            </w:r>
          </w:p>
        </w:tc>
        <w:tc>
          <w:tcPr>
            <w:tcW w:w="674" w:type="dxa"/>
          </w:tcPr>
          <w:p w:rsidR="00AF6FD3" w:rsidRPr="00581F79" w:rsidRDefault="00AF6FD3" w:rsidP="006A71CB"/>
        </w:tc>
        <w:tc>
          <w:tcPr>
            <w:tcW w:w="1701" w:type="dxa"/>
          </w:tcPr>
          <w:p w:rsidR="00AF6FD3" w:rsidRPr="00581F79" w:rsidRDefault="00AF6FD3" w:rsidP="006A71CB"/>
        </w:tc>
      </w:tr>
      <w:tr w:rsidR="00783573" w:rsidRPr="00581F79" w:rsidTr="00E17C3C">
        <w:tc>
          <w:tcPr>
            <w:tcW w:w="1101" w:type="dxa"/>
            <w:vAlign w:val="bottom"/>
          </w:tcPr>
          <w:p w:rsidR="00783573" w:rsidRPr="00581F79" w:rsidRDefault="00783573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  <w:r w:rsidRPr="00581F79">
              <w:rPr>
                <w:rFonts w:eastAsia="Times New Roman" w:cs="Arial"/>
                <w:i/>
                <w:iCs/>
                <w:color w:val="000000" w:themeColor="dark1"/>
                <w:kern w:val="24"/>
                <w:lang w:eastAsia="de-DE"/>
              </w:rPr>
              <w:t>CRHBP</w:t>
            </w:r>
          </w:p>
        </w:tc>
        <w:tc>
          <w:tcPr>
            <w:tcW w:w="567" w:type="dxa"/>
          </w:tcPr>
          <w:p w:rsidR="00783573" w:rsidRPr="00581F79" w:rsidRDefault="00783573" w:rsidP="006A71CB">
            <w:proofErr w:type="spellStart"/>
            <w:r w:rsidRPr="00581F79">
              <w:t>for</w:t>
            </w:r>
            <w:proofErr w:type="spellEnd"/>
          </w:p>
        </w:tc>
        <w:tc>
          <w:tcPr>
            <w:tcW w:w="3796" w:type="dxa"/>
          </w:tcPr>
          <w:p w:rsidR="00783573" w:rsidRPr="00581F79" w:rsidRDefault="00783573" w:rsidP="006A71CB">
            <w:r w:rsidRPr="00581F79">
              <w:t>GCCGACCGGCCGCAGCTACA</w:t>
            </w:r>
          </w:p>
        </w:tc>
        <w:tc>
          <w:tcPr>
            <w:tcW w:w="674" w:type="dxa"/>
          </w:tcPr>
          <w:p w:rsidR="00783573" w:rsidRPr="00581F79" w:rsidRDefault="00783573" w:rsidP="006A71CB">
            <w:r w:rsidRPr="00581F79">
              <w:t>189</w:t>
            </w:r>
          </w:p>
        </w:tc>
        <w:tc>
          <w:tcPr>
            <w:tcW w:w="1701" w:type="dxa"/>
          </w:tcPr>
          <w:p w:rsidR="00783573" w:rsidRPr="00581F79" w:rsidRDefault="00BA2770" w:rsidP="006A71CB">
            <w:r w:rsidRPr="00581F79">
              <w:rPr>
                <w:rFonts w:cs="Courier New"/>
                <w:lang w:val="en-US"/>
              </w:rPr>
              <w:t>NM_001101202</w:t>
            </w:r>
          </w:p>
        </w:tc>
      </w:tr>
      <w:tr w:rsidR="00783573" w:rsidRPr="00581F79" w:rsidTr="00E17C3C">
        <w:tc>
          <w:tcPr>
            <w:tcW w:w="1101" w:type="dxa"/>
            <w:vAlign w:val="bottom"/>
          </w:tcPr>
          <w:p w:rsidR="00783573" w:rsidRPr="00581F79" w:rsidRDefault="00783573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</w:p>
        </w:tc>
        <w:tc>
          <w:tcPr>
            <w:tcW w:w="567" w:type="dxa"/>
          </w:tcPr>
          <w:p w:rsidR="00783573" w:rsidRPr="00581F79" w:rsidRDefault="00783573" w:rsidP="006A71CB">
            <w:proofErr w:type="spellStart"/>
            <w:r w:rsidRPr="00581F79">
              <w:t>rev</w:t>
            </w:r>
            <w:proofErr w:type="spellEnd"/>
          </w:p>
        </w:tc>
        <w:tc>
          <w:tcPr>
            <w:tcW w:w="3796" w:type="dxa"/>
          </w:tcPr>
          <w:p w:rsidR="00783573" w:rsidRPr="00581F79" w:rsidRDefault="00783573" w:rsidP="006A71CB">
            <w:r w:rsidRPr="00581F79">
              <w:t>CCTCTCCGTCGTGGGGAGAGGGT</w:t>
            </w:r>
          </w:p>
        </w:tc>
        <w:tc>
          <w:tcPr>
            <w:tcW w:w="674" w:type="dxa"/>
          </w:tcPr>
          <w:p w:rsidR="00783573" w:rsidRPr="00581F79" w:rsidRDefault="00783573" w:rsidP="006A71CB"/>
        </w:tc>
        <w:tc>
          <w:tcPr>
            <w:tcW w:w="1701" w:type="dxa"/>
          </w:tcPr>
          <w:p w:rsidR="00783573" w:rsidRPr="00581F79" w:rsidRDefault="00783573" w:rsidP="006A71CB"/>
        </w:tc>
      </w:tr>
      <w:tr w:rsidR="00783573" w:rsidRPr="00581F79" w:rsidTr="00E17C3C">
        <w:tc>
          <w:tcPr>
            <w:tcW w:w="1101" w:type="dxa"/>
            <w:vAlign w:val="bottom"/>
          </w:tcPr>
          <w:p w:rsidR="00783573" w:rsidRPr="00581F79" w:rsidRDefault="00783573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  <w:r w:rsidRPr="00581F79">
              <w:rPr>
                <w:rFonts w:eastAsia="Times New Roman" w:cs="Arial"/>
                <w:i/>
                <w:iCs/>
                <w:color w:val="000000" w:themeColor="dark1"/>
                <w:kern w:val="24"/>
                <w:lang w:eastAsia="de-DE"/>
              </w:rPr>
              <w:t>FST</w:t>
            </w:r>
          </w:p>
        </w:tc>
        <w:tc>
          <w:tcPr>
            <w:tcW w:w="567" w:type="dxa"/>
          </w:tcPr>
          <w:p w:rsidR="00783573" w:rsidRPr="00581F79" w:rsidRDefault="00783573" w:rsidP="006A71CB">
            <w:proofErr w:type="spellStart"/>
            <w:r w:rsidRPr="00581F79">
              <w:t>for</w:t>
            </w:r>
            <w:proofErr w:type="spellEnd"/>
          </w:p>
        </w:tc>
        <w:tc>
          <w:tcPr>
            <w:tcW w:w="3796" w:type="dxa"/>
          </w:tcPr>
          <w:p w:rsidR="00783573" w:rsidRPr="00581F79" w:rsidRDefault="00783573" w:rsidP="006A71CB">
            <w:r w:rsidRPr="00581F79">
              <w:t>GGCGCCCCCAACTGCATCCCT</w:t>
            </w:r>
          </w:p>
        </w:tc>
        <w:tc>
          <w:tcPr>
            <w:tcW w:w="674" w:type="dxa"/>
          </w:tcPr>
          <w:p w:rsidR="00783573" w:rsidRPr="00581F79" w:rsidRDefault="00783573" w:rsidP="006A71CB">
            <w:r w:rsidRPr="00581F79">
              <w:t>158</w:t>
            </w:r>
          </w:p>
        </w:tc>
        <w:tc>
          <w:tcPr>
            <w:tcW w:w="1701" w:type="dxa"/>
          </w:tcPr>
          <w:p w:rsidR="00783573" w:rsidRPr="00581F79" w:rsidRDefault="00BA2770" w:rsidP="006A71CB">
            <w:r w:rsidRPr="00581F79">
              <w:rPr>
                <w:rFonts w:cs="Courier New"/>
                <w:lang w:val="en-US"/>
              </w:rPr>
              <w:t>NM_175801</w:t>
            </w:r>
          </w:p>
        </w:tc>
      </w:tr>
      <w:tr w:rsidR="00783573" w:rsidRPr="00581F79" w:rsidTr="00E17C3C">
        <w:tc>
          <w:tcPr>
            <w:tcW w:w="1101" w:type="dxa"/>
            <w:vAlign w:val="bottom"/>
          </w:tcPr>
          <w:p w:rsidR="00783573" w:rsidRPr="00581F79" w:rsidRDefault="00783573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</w:p>
        </w:tc>
        <w:tc>
          <w:tcPr>
            <w:tcW w:w="567" w:type="dxa"/>
          </w:tcPr>
          <w:p w:rsidR="00783573" w:rsidRPr="00581F79" w:rsidRDefault="00783573" w:rsidP="006A71CB">
            <w:proofErr w:type="spellStart"/>
            <w:r w:rsidRPr="00581F79">
              <w:t>rev</w:t>
            </w:r>
            <w:proofErr w:type="spellEnd"/>
          </w:p>
        </w:tc>
        <w:tc>
          <w:tcPr>
            <w:tcW w:w="3796" w:type="dxa"/>
          </w:tcPr>
          <w:p w:rsidR="00783573" w:rsidRPr="00581F79" w:rsidRDefault="00783573" w:rsidP="006A71CB">
            <w:r w:rsidRPr="00581F79">
              <w:t>CCATCCAGCCCACACACCGGGC</w:t>
            </w:r>
          </w:p>
        </w:tc>
        <w:tc>
          <w:tcPr>
            <w:tcW w:w="674" w:type="dxa"/>
          </w:tcPr>
          <w:p w:rsidR="00783573" w:rsidRPr="00581F79" w:rsidRDefault="00783573" w:rsidP="006A71CB"/>
        </w:tc>
        <w:tc>
          <w:tcPr>
            <w:tcW w:w="1701" w:type="dxa"/>
          </w:tcPr>
          <w:p w:rsidR="00783573" w:rsidRPr="00581F79" w:rsidRDefault="00783573" w:rsidP="006A71CB"/>
        </w:tc>
      </w:tr>
      <w:tr w:rsidR="00AF6FD3" w:rsidRPr="00581F79" w:rsidTr="00E17C3C">
        <w:tc>
          <w:tcPr>
            <w:tcW w:w="1101" w:type="dxa"/>
            <w:vAlign w:val="bottom"/>
          </w:tcPr>
          <w:p w:rsidR="00AF6FD3" w:rsidRPr="00581F79" w:rsidRDefault="00AF6FD3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  <w:r>
              <w:rPr>
                <w:rFonts w:eastAsia="Times New Roman" w:cs="Arial"/>
                <w:i/>
                <w:lang w:eastAsia="de-DE"/>
              </w:rPr>
              <w:t>GAPDH</w:t>
            </w:r>
          </w:p>
        </w:tc>
        <w:tc>
          <w:tcPr>
            <w:tcW w:w="567" w:type="dxa"/>
          </w:tcPr>
          <w:p w:rsidR="00AF6FD3" w:rsidRPr="00581F79" w:rsidRDefault="00AF6FD3" w:rsidP="000B5360">
            <w:proofErr w:type="spellStart"/>
            <w:r w:rsidRPr="00581F79">
              <w:t>for</w:t>
            </w:r>
            <w:proofErr w:type="spellEnd"/>
          </w:p>
        </w:tc>
        <w:tc>
          <w:tcPr>
            <w:tcW w:w="3796" w:type="dxa"/>
          </w:tcPr>
          <w:p w:rsidR="00AF6FD3" w:rsidRPr="00581F79" w:rsidRDefault="00AF6FD3" w:rsidP="006A71CB">
            <w:r w:rsidRPr="00AF6FD3">
              <w:t>AGCGAGATCCTGCCAACATCAAG</w:t>
            </w:r>
          </w:p>
        </w:tc>
        <w:tc>
          <w:tcPr>
            <w:tcW w:w="674" w:type="dxa"/>
          </w:tcPr>
          <w:p w:rsidR="00AF6FD3" w:rsidRPr="00581F79" w:rsidRDefault="00CF3770" w:rsidP="006A71CB">
            <w:r>
              <w:t>221</w:t>
            </w:r>
          </w:p>
        </w:tc>
        <w:tc>
          <w:tcPr>
            <w:tcW w:w="1701" w:type="dxa"/>
          </w:tcPr>
          <w:p w:rsidR="00AF6FD3" w:rsidRPr="00581F79" w:rsidRDefault="00CF3770" w:rsidP="006A71CB">
            <w:r w:rsidRPr="00CF3770">
              <w:t>NM_001034034</w:t>
            </w:r>
          </w:p>
        </w:tc>
      </w:tr>
      <w:tr w:rsidR="00AF6FD3" w:rsidRPr="00581F79" w:rsidTr="00E17C3C">
        <w:tc>
          <w:tcPr>
            <w:tcW w:w="1101" w:type="dxa"/>
            <w:vAlign w:val="bottom"/>
          </w:tcPr>
          <w:p w:rsidR="00AF6FD3" w:rsidRPr="00581F79" w:rsidRDefault="00AF6FD3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</w:p>
        </w:tc>
        <w:tc>
          <w:tcPr>
            <w:tcW w:w="567" w:type="dxa"/>
          </w:tcPr>
          <w:p w:rsidR="00AF6FD3" w:rsidRPr="00581F79" w:rsidRDefault="00AF6FD3" w:rsidP="000B5360">
            <w:proofErr w:type="spellStart"/>
            <w:r w:rsidRPr="00581F79">
              <w:t>rev</w:t>
            </w:r>
            <w:proofErr w:type="spellEnd"/>
          </w:p>
        </w:tc>
        <w:tc>
          <w:tcPr>
            <w:tcW w:w="3796" w:type="dxa"/>
          </w:tcPr>
          <w:p w:rsidR="00AF6FD3" w:rsidRPr="00581F79" w:rsidRDefault="00AF6FD3" w:rsidP="006A71CB">
            <w:r w:rsidRPr="00AF6FD3">
              <w:t>GCAGGAGGCATTGCTGACAATCT</w:t>
            </w:r>
          </w:p>
        </w:tc>
        <w:tc>
          <w:tcPr>
            <w:tcW w:w="674" w:type="dxa"/>
          </w:tcPr>
          <w:p w:rsidR="00AF6FD3" w:rsidRPr="00581F79" w:rsidRDefault="00AF6FD3" w:rsidP="006A71CB"/>
        </w:tc>
        <w:tc>
          <w:tcPr>
            <w:tcW w:w="1701" w:type="dxa"/>
          </w:tcPr>
          <w:p w:rsidR="00AF6FD3" w:rsidRPr="00581F79" w:rsidRDefault="00AF6FD3" w:rsidP="006A71CB"/>
        </w:tc>
      </w:tr>
      <w:tr w:rsidR="00AF6FD3" w:rsidRPr="00581F79" w:rsidTr="00E17C3C">
        <w:tc>
          <w:tcPr>
            <w:tcW w:w="1101" w:type="dxa"/>
            <w:vAlign w:val="bottom"/>
          </w:tcPr>
          <w:p w:rsidR="00AF6FD3" w:rsidRPr="00581F79" w:rsidRDefault="00AF6FD3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  <w:r w:rsidRPr="00581F79">
              <w:rPr>
                <w:rFonts w:eastAsia="Times New Roman" w:cs="Arial"/>
                <w:i/>
                <w:iCs/>
                <w:color w:val="000000" w:themeColor="dark1"/>
                <w:kern w:val="24"/>
                <w:lang w:eastAsia="de-DE"/>
              </w:rPr>
              <w:t>GK</w:t>
            </w:r>
          </w:p>
        </w:tc>
        <w:tc>
          <w:tcPr>
            <w:tcW w:w="567" w:type="dxa"/>
          </w:tcPr>
          <w:p w:rsidR="00AF6FD3" w:rsidRPr="00581F79" w:rsidRDefault="00AF6FD3" w:rsidP="006A71CB">
            <w:proofErr w:type="spellStart"/>
            <w:r w:rsidRPr="00581F79">
              <w:t>for</w:t>
            </w:r>
            <w:proofErr w:type="spellEnd"/>
          </w:p>
        </w:tc>
        <w:tc>
          <w:tcPr>
            <w:tcW w:w="3796" w:type="dxa"/>
          </w:tcPr>
          <w:p w:rsidR="00AF6FD3" w:rsidRPr="00581F79" w:rsidRDefault="00AF6FD3" w:rsidP="006A71CB">
            <w:r w:rsidRPr="00581F79">
              <w:t>GGCTCCGCGCCGGTAAAGGGG</w:t>
            </w:r>
          </w:p>
        </w:tc>
        <w:tc>
          <w:tcPr>
            <w:tcW w:w="674" w:type="dxa"/>
          </w:tcPr>
          <w:p w:rsidR="00AF6FD3" w:rsidRPr="00581F79" w:rsidRDefault="00AF6FD3" w:rsidP="006A71CB">
            <w:r w:rsidRPr="00581F79">
              <w:t>139</w:t>
            </w:r>
          </w:p>
        </w:tc>
        <w:tc>
          <w:tcPr>
            <w:tcW w:w="1701" w:type="dxa"/>
          </w:tcPr>
          <w:p w:rsidR="00AF6FD3" w:rsidRPr="00581F79" w:rsidRDefault="00AF6FD3" w:rsidP="006A71CB">
            <w:r w:rsidRPr="00581F79">
              <w:rPr>
                <w:rFonts w:cs="Courier New"/>
                <w:lang w:val="en-US"/>
              </w:rPr>
              <w:t>NM_001075236</w:t>
            </w:r>
          </w:p>
        </w:tc>
      </w:tr>
      <w:tr w:rsidR="00AF6FD3" w:rsidRPr="00581F79" w:rsidTr="00E17C3C">
        <w:tc>
          <w:tcPr>
            <w:tcW w:w="1101" w:type="dxa"/>
            <w:vAlign w:val="bottom"/>
          </w:tcPr>
          <w:p w:rsidR="00AF6FD3" w:rsidRPr="00581F79" w:rsidRDefault="00AF6FD3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</w:p>
        </w:tc>
        <w:tc>
          <w:tcPr>
            <w:tcW w:w="567" w:type="dxa"/>
          </w:tcPr>
          <w:p w:rsidR="00AF6FD3" w:rsidRPr="00581F79" w:rsidRDefault="00AF6FD3" w:rsidP="006A71CB">
            <w:proofErr w:type="spellStart"/>
            <w:r w:rsidRPr="00581F79">
              <w:t>rev</w:t>
            </w:r>
            <w:proofErr w:type="spellEnd"/>
          </w:p>
        </w:tc>
        <w:tc>
          <w:tcPr>
            <w:tcW w:w="3796" w:type="dxa"/>
          </w:tcPr>
          <w:p w:rsidR="00AF6FD3" w:rsidRPr="00581F79" w:rsidRDefault="00AF6FD3" w:rsidP="006A71CB">
            <w:r w:rsidRPr="00581F79">
              <w:t>GGCGGGCGGTCTTGACCCGT</w:t>
            </w:r>
          </w:p>
        </w:tc>
        <w:tc>
          <w:tcPr>
            <w:tcW w:w="674" w:type="dxa"/>
          </w:tcPr>
          <w:p w:rsidR="00AF6FD3" w:rsidRPr="00581F79" w:rsidRDefault="00AF6FD3" w:rsidP="006A71CB"/>
        </w:tc>
        <w:tc>
          <w:tcPr>
            <w:tcW w:w="1701" w:type="dxa"/>
          </w:tcPr>
          <w:p w:rsidR="00AF6FD3" w:rsidRPr="00581F79" w:rsidRDefault="00AF6FD3" w:rsidP="006A71CB"/>
        </w:tc>
      </w:tr>
      <w:tr w:rsidR="00AF6FD3" w:rsidRPr="00581F79" w:rsidTr="00E17C3C">
        <w:tc>
          <w:tcPr>
            <w:tcW w:w="1101" w:type="dxa"/>
            <w:vAlign w:val="bottom"/>
          </w:tcPr>
          <w:p w:rsidR="00AF6FD3" w:rsidRPr="00581F79" w:rsidRDefault="00AF6FD3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  <w:r w:rsidRPr="00581F79">
              <w:rPr>
                <w:rFonts w:eastAsia="Times New Roman" w:cs="Arial"/>
                <w:i/>
                <w:iCs/>
                <w:color w:val="000000" w:themeColor="dark1"/>
                <w:kern w:val="24"/>
                <w:lang w:eastAsia="de-DE"/>
              </w:rPr>
              <w:t>GNG12</w:t>
            </w:r>
          </w:p>
        </w:tc>
        <w:tc>
          <w:tcPr>
            <w:tcW w:w="567" w:type="dxa"/>
          </w:tcPr>
          <w:p w:rsidR="00AF6FD3" w:rsidRPr="00581F79" w:rsidRDefault="00AF6FD3" w:rsidP="006A71CB">
            <w:proofErr w:type="spellStart"/>
            <w:r w:rsidRPr="00581F79">
              <w:t>for</w:t>
            </w:r>
            <w:proofErr w:type="spellEnd"/>
          </w:p>
        </w:tc>
        <w:tc>
          <w:tcPr>
            <w:tcW w:w="3796" w:type="dxa"/>
          </w:tcPr>
          <w:p w:rsidR="00AF6FD3" w:rsidRPr="00581F79" w:rsidRDefault="00AF6FD3" w:rsidP="006A71CB">
            <w:r w:rsidRPr="00581F79">
              <w:t>TGCCCAGGCACGGAGGACTGT</w:t>
            </w:r>
          </w:p>
        </w:tc>
        <w:tc>
          <w:tcPr>
            <w:tcW w:w="674" w:type="dxa"/>
          </w:tcPr>
          <w:p w:rsidR="00AF6FD3" w:rsidRPr="00581F79" w:rsidRDefault="00AF6FD3" w:rsidP="006A71CB">
            <w:r w:rsidRPr="00581F79">
              <w:t>131</w:t>
            </w:r>
          </w:p>
        </w:tc>
        <w:tc>
          <w:tcPr>
            <w:tcW w:w="1701" w:type="dxa"/>
          </w:tcPr>
          <w:p w:rsidR="00AF6FD3" w:rsidRPr="00581F79" w:rsidRDefault="00AF6FD3" w:rsidP="006A71CB">
            <w:r w:rsidRPr="00581F79">
              <w:rPr>
                <w:rFonts w:cs="Courier New"/>
                <w:lang w:val="en-US"/>
              </w:rPr>
              <w:t>NM_174785</w:t>
            </w:r>
          </w:p>
        </w:tc>
      </w:tr>
      <w:tr w:rsidR="00AF6FD3" w:rsidRPr="00581F79" w:rsidTr="00E17C3C">
        <w:tc>
          <w:tcPr>
            <w:tcW w:w="1101" w:type="dxa"/>
            <w:vAlign w:val="bottom"/>
          </w:tcPr>
          <w:p w:rsidR="00AF6FD3" w:rsidRPr="00581F79" w:rsidRDefault="00AF6FD3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</w:p>
        </w:tc>
        <w:tc>
          <w:tcPr>
            <w:tcW w:w="567" w:type="dxa"/>
          </w:tcPr>
          <w:p w:rsidR="00AF6FD3" w:rsidRPr="00581F79" w:rsidRDefault="00AF6FD3" w:rsidP="006A71CB">
            <w:proofErr w:type="spellStart"/>
            <w:r w:rsidRPr="00581F79">
              <w:t>rev</w:t>
            </w:r>
            <w:proofErr w:type="spellEnd"/>
          </w:p>
        </w:tc>
        <w:tc>
          <w:tcPr>
            <w:tcW w:w="3796" w:type="dxa"/>
          </w:tcPr>
          <w:p w:rsidR="00AF6FD3" w:rsidRPr="00581F79" w:rsidRDefault="00AF6FD3" w:rsidP="006A71CB">
            <w:r w:rsidRPr="00581F79">
              <w:t>CCATCAGCAGAGGGTCATTCCTGGC</w:t>
            </w:r>
          </w:p>
        </w:tc>
        <w:tc>
          <w:tcPr>
            <w:tcW w:w="674" w:type="dxa"/>
          </w:tcPr>
          <w:p w:rsidR="00AF6FD3" w:rsidRPr="00581F79" w:rsidRDefault="00AF6FD3" w:rsidP="006A71CB"/>
        </w:tc>
        <w:tc>
          <w:tcPr>
            <w:tcW w:w="1701" w:type="dxa"/>
          </w:tcPr>
          <w:p w:rsidR="00AF6FD3" w:rsidRPr="00581F79" w:rsidRDefault="00AF6FD3" w:rsidP="006A71CB"/>
        </w:tc>
      </w:tr>
      <w:tr w:rsidR="00AF6FD3" w:rsidRPr="00581F79" w:rsidTr="00E17C3C">
        <w:tc>
          <w:tcPr>
            <w:tcW w:w="1101" w:type="dxa"/>
            <w:vAlign w:val="bottom"/>
          </w:tcPr>
          <w:p w:rsidR="00AF6FD3" w:rsidRPr="00581F79" w:rsidRDefault="00AF6FD3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  <w:r w:rsidRPr="00581F79">
              <w:rPr>
                <w:rFonts w:eastAsia="Times New Roman" w:cs="Arial"/>
                <w:i/>
                <w:iCs/>
                <w:color w:val="000000" w:themeColor="dark1"/>
                <w:kern w:val="24"/>
                <w:lang w:eastAsia="de-DE"/>
              </w:rPr>
              <w:t>HAS3</w:t>
            </w:r>
          </w:p>
        </w:tc>
        <w:tc>
          <w:tcPr>
            <w:tcW w:w="567" w:type="dxa"/>
          </w:tcPr>
          <w:p w:rsidR="00AF6FD3" w:rsidRPr="00581F79" w:rsidRDefault="00AF6FD3" w:rsidP="006A71CB">
            <w:proofErr w:type="spellStart"/>
            <w:r w:rsidRPr="00581F79">
              <w:t>for</w:t>
            </w:r>
            <w:proofErr w:type="spellEnd"/>
          </w:p>
        </w:tc>
        <w:tc>
          <w:tcPr>
            <w:tcW w:w="3796" w:type="dxa"/>
          </w:tcPr>
          <w:p w:rsidR="00AF6FD3" w:rsidRPr="00581F79" w:rsidRDefault="00AF6FD3" w:rsidP="006A71CB">
            <w:r w:rsidRPr="00581F79">
              <w:t>GTGGGGAGGCAAGCGAGAGG</w:t>
            </w:r>
          </w:p>
        </w:tc>
        <w:tc>
          <w:tcPr>
            <w:tcW w:w="674" w:type="dxa"/>
          </w:tcPr>
          <w:p w:rsidR="00AF6FD3" w:rsidRPr="00581F79" w:rsidRDefault="00AF6FD3" w:rsidP="006A71CB">
            <w:r w:rsidRPr="00581F79">
              <w:t>177</w:t>
            </w:r>
          </w:p>
        </w:tc>
        <w:tc>
          <w:tcPr>
            <w:tcW w:w="1701" w:type="dxa"/>
          </w:tcPr>
          <w:p w:rsidR="00AF6FD3" w:rsidRPr="00581F79" w:rsidRDefault="00AF6FD3" w:rsidP="006A71CB">
            <w:r w:rsidRPr="00581F79">
              <w:rPr>
                <w:rFonts w:cs="Courier New"/>
                <w:lang w:val="en-US"/>
              </w:rPr>
              <w:t>NM_001192867</w:t>
            </w:r>
          </w:p>
        </w:tc>
      </w:tr>
      <w:tr w:rsidR="00AF6FD3" w:rsidRPr="00581F79" w:rsidTr="00E17C3C">
        <w:tc>
          <w:tcPr>
            <w:tcW w:w="1101" w:type="dxa"/>
            <w:vAlign w:val="bottom"/>
          </w:tcPr>
          <w:p w:rsidR="00AF6FD3" w:rsidRPr="00581F79" w:rsidRDefault="00AF6FD3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</w:p>
        </w:tc>
        <w:tc>
          <w:tcPr>
            <w:tcW w:w="567" w:type="dxa"/>
          </w:tcPr>
          <w:p w:rsidR="00AF6FD3" w:rsidRPr="00581F79" w:rsidRDefault="00AF6FD3" w:rsidP="006A71CB">
            <w:proofErr w:type="spellStart"/>
            <w:r w:rsidRPr="00581F79">
              <w:t>rev</w:t>
            </w:r>
            <w:proofErr w:type="spellEnd"/>
          </w:p>
        </w:tc>
        <w:tc>
          <w:tcPr>
            <w:tcW w:w="3796" w:type="dxa"/>
          </w:tcPr>
          <w:p w:rsidR="00AF6FD3" w:rsidRPr="00581F79" w:rsidRDefault="00AF6FD3" w:rsidP="006A71CB">
            <w:r w:rsidRPr="00581F79">
              <w:t>AGGATTTGGACATCTCCCCCGAC</w:t>
            </w:r>
          </w:p>
        </w:tc>
        <w:tc>
          <w:tcPr>
            <w:tcW w:w="674" w:type="dxa"/>
          </w:tcPr>
          <w:p w:rsidR="00AF6FD3" w:rsidRPr="00581F79" w:rsidRDefault="00AF6FD3" w:rsidP="006A71CB"/>
        </w:tc>
        <w:tc>
          <w:tcPr>
            <w:tcW w:w="1701" w:type="dxa"/>
          </w:tcPr>
          <w:p w:rsidR="00AF6FD3" w:rsidRPr="00581F79" w:rsidRDefault="00AF6FD3" w:rsidP="006A71CB"/>
        </w:tc>
      </w:tr>
      <w:tr w:rsidR="00CF3770" w:rsidRPr="00581F79" w:rsidTr="00E17C3C">
        <w:tc>
          <w:tcPr>
            <w:tcW w:w="1101" w:type="dxa"/>
            <w:vAlign w:val="bottom"/>
          </w:tcPr>
          <w:p w:rsidR="00CF3770" w:rsidRPr="00581F79" w:rsidRDefault="00CF3770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  <w:r>
              <w:rPr>
                <w:rFonts w:eastAsia="Times New Roman" w:cs="Arial"/>
                <w:i/>
                <w:lang w:eastAsia="de-DE"/>
              </w:rPr>
              <w:t>HMBS</w:t>
            </w:r>
          </w:p>
        </w:tc>
        <w:tc>
          <w:tcPr>
            <w:tcW w:w="567" w:type="dxa"/>
          </w:tcPr>
          <w:p w:rsidR="00CF3770" w:rsidRPr="00581F79" w:rsidRDefault="00CF3770" w:rsidP="000B5360">
            <w:proofErr w:type="spellStart"/>
            <w:r w:rsidRPr="00581F79">
              <w:t>for</w:t>
            </w:r>
            <w:proofErr w:type="spellEnd"/>
          </w:p>
        </w:tc>
        <w:tc>
          <w:tcPr>
            <w:tcW w:w="3796" w:type="dxa"/>
          </w:tcPr>
          <w:p w:rsidR="00CF3770" w:rsidRPr="00581F79" w:rsidRDefault="00CF3770" w:rsidP="006A71CB">
            <w:r w:rsidRPr="00CF3770">
              <w:t>CAGCATGAAGATGGCCCTGAAGATG</w:t>
            </w:r>
          </w:p>
        </w:tc>
        <w:tc>
          <w:tcPr>
            <w:tcW w:w="674" w:type="dxa"/>
          </w:tcPr>
          <w:p w:rsidR="00CF3770" w:rsidRPr="00581F79" w:rsidRDefault="00CF3770" w:rsidP="006A71CB">
            <w:r>
              <w:t>249</w:t>
            </w:r>
          </w:p>
        </w:tc>
        <w:tc>
          <w:tcPr>
            <w:tcW w:w="1701" w:type="dxa"/>
          </w:tcPr>
          <w:p w:rsidR="00CF3770" w:rsidRPr="00581F79" w:rsidRDefault="00CF3770" w:rsidP="006A71CB">
            <w:r w:rsidRPr="00CF3770">
              <w:t>NM_001046207</w:t>
            </w:r>
          </w:p>
        </w:tc>
      </w:tr>
      <w:tr w:rsidR="00CF3770" w:rsidRPr="00581F79" w:rsidTr="00E17C3C">
        <w:tc>
          <w:tcPr>
            <w:tcW w:w="1101" w:type="dxa"/>
            <w:vAlign w:val="bottom"/>
          </w:tcPr>
          <w:p w:rsidR="00CF3770" w:rsidRPr="00581F79" w:rsidRDefault="00CF3770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</w:p>
        </w:tc>
        <w:tc>
          <w:tcPr>
            <w:tcW w:w="567" w:type="dxa"/>
          </w:tcPr>
          <w:p w:rsidR="00CF3770" w:rsidRPr="00581F79" w:rsidRDefault="00CF3770" w:rsidP="000B5360">
            <w:proofErr w:type="spellStart"/>
            <w:r w:rsidRPr="00581F79">
              <w:t>rev</w:t>
            </w:r>
            <w:proofErr w:type="spellEnd"/>
          </w:p>
        </w:tc>
        <w:tc>
          <w:tcPr>
            <w:tcW w:w="3796" w:type="dxa"/>
          </w:tcPr>
          <w:p w:rsidR="00CF3770" w:rsidRPr="00581F79" w:rsidRDefault="00CF3770" w:rsidP="006A71CB">
            <w:r w:rsidRPr="00CF3770">
              <w:t>CTCAGGTAGCAGAGGGCTGGGATGT</w:t>
            </w:r>
          </w:p>
        </w:tc>
        <w:tc>
          <w:tcPr>
            <w:tcW w:w="674" w:type="dxa"/>
          </w:tcPr>
          <w:p w:rsidR="00CF3770" w:rsidRPr="00581F79" w:rsidRDefault="00CF3770" w:rsidP="006A71CB"/>
        </w:tc>
        <w:tc>
          <w:tcPr>
            <w:tcW w:w="1701" w:type="dxa"/>
          </w:tcPr>
          <w:p w:rsidR="00CF3770" w:rsidRPr="00581F79" w:rsidRDefault="00CF3770" w:rsidP="006A71CB"/>
        </w:tc>
      </w:tr>
      <w:tr w:rsidR="00CF3770" w:rsidRPr="00581F79" w:rsidTr="00E17C3C">
        <w:tc>
          <w:tcPr>
            <w:tcW w:w="1101" w:type="dxa"/>
            <w:vAlign w:val="bottom"/>
          </w:tcPr>
          <w:p w:rsidR="00CF3770" w:rsidRPr="00581F79" w:rsidRDefault="00CF3770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  <w:r>
              <w:rPr>
                <w:rFonts w:eastAsia="Times New Roman" w:cs="Arial"/>
                <w:i/>
                <w:lang w:eastAsia="de-DE"/>
              </w:rPr>
              <w:t>HPRT1</w:t>
            </w:r>
          </w:p>
        </w:tc>
        <w:tc>
          <w:tcPr>
            <w:tcW w:w="567" w:type="dxa"/>
          </w:tcPr>
          <w:p w:rsidR="00CF3770" w:rsidRPr="00581F79" w:rsidRDefault="00CF3770" w:rsidP="000B5360">
            <w:proofErr w:type="spellStart"/>
            <w:r w:rsidRPr="00581F79">
              <w:t>for</w:t>
            </w:r>
            <w:proofErr w:type="spellEnd"/>
          </w:p>
        </w:tc>
        <w:tc>
          <w:tcPr>
            <w:tcW w:w="3796" w:type="dxa"/>
          </w:tcPr>
          <w:p w:rsidR="00CF3770" w:rsidRPr="00CF3770" w:rsidRDefault="00CF3770" w:rsidP="006A71CB">
            <w:r w:rsidRPr="00CF3770">
              <w:t>TGAAAAGGACCCCTCGAAGTGTTGG</w:t>
            </w:r>
          </w:p>
        </w:tc>
        <w:tc>
          <w:tcPr>
            <w:tcW w:w="674" w:type="dxa"/>
          </w:tcPr>
          <w:p w:rsidR="00CF3770" w:rsidRPr="00581F79" w:rsidRDefault="00CF3770" w:rsidP="006A71CB">
            <w:r>
              <w:t>200</w:t>
            </w:r>
          </w:p>
        </w:tc>
        <w:tc>
          <w:tcPr>
            <w:tcW w:w="1701" w:type="dxa"/>
          </w:tcPr>
          <w:p w:rsidR="00CF3770" w:rsidRPr="00581F79" w:rsidRDefault="00CF3770" w:rsidP="006A71CB">
            <w:r w:rsidRPr="00CF3770">
              <w:t>NM_001034035</w:t>
            </w:r>
          </w:p>
        </w:tc>
      </w:tr>
      <w:tr w:rsidR="00CF3770" w:rsidRPr="00581F79" w:rsidTr="00E17C3C">
        <w:tc>
          <w:tcPr>
            <w:tcW w:w="1101" w:type="dxa"/>
            <w:vAlign w:val="bottom"/>
          </w:tcPr>
          <w:p w:rsidR="00CF3770" w:rsidRPr="00581F79" w:rsidRDefault="00CF3770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</w:p>
        </w:tc>
        <w:tc>
          <w:tcPr>
            <w:tcW w:w="567" w:type="dxa"/>
          </w:tcPr>
          <w:p w:rsidR="00CF3770" w:rsidRPr="00581F79" w:rsidRDefault="00CF3770" w:rsidP="000B5360">
            <w:proofErr w:type="spellStart"/>
            <w:r w:rsidRPr="00581F79">
              <w:t>rev</w:t>
            </w:r>
            <w:proofErr w:type="spellEnd"/>
          </w:p>
        </w:tc>
        <w:tc>
          <w:tcPr>
            <w:tcW w:w="3796" w:type="dxa"/>
          </w:tcPr>
          <w:p w:rsidR="00CF3770" w:rsidRPr="00CF3770" w:rsidRDefault="00CF3770" w:rsidP="006A71CB">
            <w:r w:rsidRPr="00CF3770">
              <w:t>CGCCAGGTATTTCCAAACTCAACTCG</w:t>
            </w:r>
          </w:p>
        </w:tc>
        <w:tc>
          <w:tcPr>
            <w:tcW w:w="674" w:type="dxa"/>
          </w:tcPr>
          <w:p w:rsidR="00CF3770" w:rsidRPr="00581F79" w:rsidRDefault="00CF3770" w:rsidP="006A71CB"/>
        </w:tc>
        <w:tc>
          <w:tcPr>
            <w:tcW w:w="1701" w:type="dxa"/>
          </w:tcPr>
          <w:p w:rsidR="00CF3770" w:rsidRPr="00581F79" w:rsidRDefault="00CF3770" w:rsidP="006A71CB"/>
        </w:tc>
      </w:tr>
      <w:tr w:rsidR="00CF3770" w:rsidRPr="00581F79" w:rsidTr="00E17C3C">
        <w:tc>
          <w:tcPr>
            <w:tcW w:w="1101" w:type="dxa"/>
            <w:vAlign w:val="bottom"/>
          </w:tcPr>
          <w:p w:rsidR="00CF3770" w:rsidRPr="00581F79" w:rsidRDefault="00CF3770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  <w:r w:rsidRPr="00581F79">
              <w:rPr>
                <w:rFonts w:eastAsia="Times New Roman" w:cs="Arial"/>
                <w:i/>
                <w:iCs/>
                <w:color w:val="000000" w:themeColor="dark1"/>
                <w:kern w:val="24"/>
                <w:lang w:eastAsia="de-DE"/>
              </w:rPr>
              <w:t>IFI47</w:t>
            </w:r>
          </w:p>
        </w:tc>
        <w:tc>
          <w:tcPr>
            <w:tcW w:w="567" w:type="dxa"/>
          </w:tcPr>
          <w:p w:rsidR="00CF3770" w:rsidRPr="00581F79" w:rsidRDefault="00CF3770" w:rsidP="006A71CB">
            <w:proofErr w:type="spellStart"/>
            <w:r w:rsidRPr="00581F79">
              <w:t>for</w:t>
            </w:r>
            <w:proofErr w:type="spellEnd"/>
          </w:p>
        </w:tc>
        <w:tc>
          <w:tcPr>
            <w:tcW w:w="3796" w:type="dxa"/>
          </w:tcPr>
          <w:p w:rsidR="00CF3770" w:rsidRPr="00581F79" w:rsidRDefault="00CF3770" w:rsidP="006A71CB">
            <w:r w:rsidRPr="00581F79">
              <w:t>GCGCTACACCGCTCTCCTCTTGTTGC</w:t>
            </w:r>
          </w:p>
        </w:tc>
        <w:tc>
          <w:tcPr>
            <w:tcW w:w="674" w:type="dxa"/>
          </w:tcPr>
          <w:p w:rsidR="00CF3770" w:rsidRPr="00581F79" w:rsidRDefault="00CF3770" w:rsidP="006A71CB">
            <w:r w:rsidRPr="00581F79">
              <w:t>117</w:t>
            </w:r>
          </w:p>
        </w:tc>
        <w:tc>
          <w:tcPr>
            <w:tcW w:w="1701" w:type="dxa"/>
          </w:tcPr>
          <w:p w:rsidR="00CF3770" w:rsidRPr="00581F79" w:rsidRDefault="00CF3770" w:rsidP="006A71CB">
            <w:r w:rsidRPr="00581F79">
              <w:rPr>
                <w:rFonts w:cs="Courier New"/>
                <w:lang w:val="en-US"/>
              </w:rPr>
              <w:t>NM_001034545</w:t>
            </w:r>
          </w:p>
        </w:tc>
      </w:tr>
      <w:tr w:rsidR="00CF3770" w:rsidRPr="00581F79" w:rsidTr="00E17C3C">
        <w:tc>
          <w:tcPr>
            <w:tcW w:w="1101" w:type="dxa"/>
            <w:vAlign w:val="bottom"/>
          </w:tcPr>
          <w:p w:rsidR="00CF3770" w:rsidRPr="00581F79" w:rsidRDefault="00CF3770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</w:p>
        </w:tc>
        <w:tc>
          <w:tcPr>
            <w:tcW w:w="567" w:type="dxa"/>
          </w:tcPr>
          <w:p w:rsidR="00CF3770" w:rsidRPr="00581F79" w:rsidRDefault="00CF3770" w:rsidP="006A71CB">
            <w:proofErr w:type="spellStart"/>
            <w:r w:rsidRPr="00581F79">
              <w:t>rev</w:t>
            </w:r>
            <w:proofErr w:type="spellEnd"/>
          </w:p>
        </w:tc>
        <w:tc>
          <w:tcPr>
            <w:tcW w:w="3796" w:type="dxa"/>
          </w:tcPr>
          <w:p w:rsidR="00CF3770" w:rsidRPr="00581F79" w:rsidRDefault="00CF3770" w:rsidP="006A71CB">
            <w:r w:rsidRPr="00581F79">
              <w:t>AAGGCCAAAATGGCTGCCCGGAAGG</w:t>
            </w:r>
          </w:p>
        </w:tc>
        <w:tc>
          <w:tcPr>
            <w:tcW w:w="674" w:type="dxa"/>
          </w:tcPr>
          <w:p w:rsidR="00CF3770" w:rsidRPr="00581F79" w:rsidRDefault="00CF3770" w:rsidP="006A71CB"/>
        </w:tc>
        <w:tc>
          <w:tcPr>
            <w:tcW w:w="1701" w:type="dxa"/>
          </w:tcPr>
          <w:p w:rsidR="00CF3770" w:rsidRPr="00581F79" w:rsidRDefault="00CF3770" w:rsidP="006A71CB"/>
        </w:tc>
      </w:tr>
      <w:tr w:rsidR="00CF3770" w:rsidRPr="00581F79" w:rsidTr="00E17C3C">
        <w:tc>
          <w:tcPr>
            <w:tcW w:w="1101" w:type="dxa"/>
            <w:vAlign w:val="bottom"/>
          </w:tcPr>
          <w:p w:rsidR="00CF3770" w:rsidRPr="00581F79" w:rsidRDefault="00CF3770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  <w:r w:rsidRPr="00581F79">
              <w:rPr>
                <w:rFonts w:eastAsia="Times New Roman" w:cs="Arial"/>
                <w:i/>
                <w:iCs/>
                <w:color w:val="000000" w:themeColor="dark1"/>
                <w:kern w:val="24"/>
                <w:lang w:eastAsia="de-DE"/>
              </w:rPr>
              <w:t>IFIT1</w:t>
            </w:r>
          </w:p>
        </w:tc>
        <w:tc>
          <w:tcPr>
            <w:tcW w:w="567" w:type="dxa"/>
          </w:tcPr>
          <w:p w:rsidR="00CF3770" w:rsidRPr="00581F79" w:rsidRDefault="00CF3770" w:rsidP="006A71CB">
            <w:proofErr w:type="spellStart"/>
            <w:r w:rsidRPr="00581F79">
              <w:t>for</w:t>
            </w:r>
            <w:proofErr w:type="spellEnd"/>
          </w:p>
        </w:tc>
        <w:tc>
          <w:tcPr>
            <w:tcW w:w="3796" w:type="dxa"/>
          </w:tcPr>
          <w:p w:rsidR="00CF3770" w:rsidRPr="00581F79" w:rsidRDefault="00CF3770" w:rsidP="006A71CB">
            <w:r w:rsidRPr="00581F79">
              <w:t>TGGGCCAACAGGCAGAAGCCCAG</w:t>
            </w:r>
          </w:p>
        </w:tc>
        <w:tc>
          <w:tcPr>
            <w:tcW w:w="674" w:type="dxa"/>
          </w:tcPr>
          <w:p w:rsidR="00CF3770" w:rsidRPr="00581F79" w:rsidRDefault="00CF3770" w:rsidP="006A71CB">
            <w:r w:rsidRPr="00581F79">
              <w:t>249</w:t>
            </w:r>
          </w:p>
        </w:tc>
        <w:tc>
          <w:tcPr>
            <w:tcW w:w="1701" w:type="dxa"/>
          </w:tcPr>
          <w:p w:rsidR="00CF3770" w:rsidRPr="00581F79" w:rsidRDefault="00CF3770" w:rsidP="006A71CB">
            <w:r w:rsidRPr="00581F79">
              <w:rPr>
                <w:rFonts w:cs="Courier New"/>
                <w:lang w:val="en-US"/>
              </w:rPr>
              <w:t>XM_002698357</w:t>
            </w:r>
          </w:p>
        </w:tc>
      </w:tr>
      <w:tr w:rsidR="00CF3770" w:rsidRPr="00581F79" w:rsidTr="00E17C3C">
        <w:tc>
          <w:tcPr>
            <w:tcW w:w="1101" w:type="dxa"/>
            <w:vAlign w:val="bottom"/>
          </w:tcPr>
          <w:p w:rsidR="00CF3770" w:rsidRPr="00581F79" w:rsidRDefault="00CF3770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</w:p>
        </w:tc>
        <w:tc>
          <w:tcPr>
            <w:tcW w:w="567" w:type="dxa"/>
          </w:tcPr>
          <w:p w:rsidR="00CF3770" w:rsidRPr="00581F79" w:rsidRDefault="00CF3770" w:rsidP="006A71CB">
            <w:proofErr w:type="spellStart"/>
            <w:r w:rsidRPr="00581F79">
              <w:t>rev</w:t>
            </w:r>
            <w:proofErr w:type="spellEnd"/>
          </w:p>
        </w:tc>
        <w:tc>
          <w:tcPr>
            <w:tcW w:w="3796" w:type="dxa"/>
          </w:tcPr>
          <w:p w:rsidR="00CF3770" w:rsidRPr="00581F79" w:rsidRDefault="00CF3770" w:rsidP="006A71CB">
            <w:r w:rsidRPr="00581F79">
              <w:t>AGCCCTCCAGGCGATAGACAACGA</w:t>
            </w:r>
          </w:p>
        </w:tc>
        <w:tc>
          <w:tcPr>
            <w:tcW w:w="674" w:type="dxa"/>
          </w:tcPr>
          <w:p w:rsidR="00CF3770" w:rsidRPr="00581F79" w:rsidRDefault="00CF3770" w:rsidP="006A71CB"/>
        </w:tc>
        <w:tc>
          <w:tcPr>
            <w:tcW w:w="1701" w:type="dxa"/>
          </w:tcPr>
          <w:p w:rsidR="00CF3770" w:rsidRPr="00581F79" w:rsidRDefault="00CF3770" w:rsidP="006A71CB"/>
        </w:tc>
      </w:tr>
      <w:tr w:rsidR="00CF3770" w:rsidRPr="00581F79" w:rsidTr="00E17C3C">
        <w:tc>
          <w:tcPr>
            <w:tcW w:w="1101" w:type="dxa"/>
            <w:vAlign w:val="bottom"/>
          </w:tcPr>
          <w:p w:rsidR="00CF3770" w:rsidRPr="00581F79" w:rsidRDefault="00CF3770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  <w:r w:rsidRPr="00581F79">
              <w:rPr>
                <w:rFonts w:eastAsia="Times New Roman" w:cs="Arial"/>
                <w:i/>
                <w:iCs/>
                <w:color w:val="000000" w:themeColor="dark1"/>
                <w:kern w:val="24"/>
                <w:lang w:eastAsia="de-DE"/>
              </w:rPr>
              <w:t>MAP2K1</w:t>
            </w:r>
          </w:p>
        </w:tc>
        <w:tc>
          <w:tcPr>
            <w:tcW w:w="567" w:type="dxa"/>
          </w:tcPr>
          <w:p w:rsidR="00CF3770" w:rsidRPr="00581F79" w:rsidRDefault="00CF3770" w:rsidP="006A71CB">
            <w:proofErr w:type="spellStart"/>
            <w:r w:rsidRPr="00581F79">
              <w:t>for</w:t>
            </w:r>
            <w:proofErr w:type="spellEnd"/>
          </w:p>
        </w:tc>
        <w:tc>
          <w:tcPr>
            <w:tcW w:w="3796" w:type="dxa"/>
          </w:tcPr>
          <w:p w:rsidR="00CF3770" w:rsidRPr="00581F79" w:rsidRDefault="00CF3770" w:rsidP="006A71CB">
            <w:r w:rsidRPr="00581F79">
              <w:t>CATGTCGCCAGAGCGACTCCAGGG</w:t>
            </w:r>
          </w:p>
        </w:tc>
        <w:tc>
          <w:tcPr>
            <w:tcW w:w="674" w:type="dxa"/>
          </w:tcPr>
          <w:p w:rsidR="00CF3770" w:rsidRPr="00581F79" w:rsidRDefault="00CF3770" w:rsidP="006A71CB">
            <w:r w:rsidRPr="00581F79">
              <w:t>190</w:t>
            </w:r>
          </w:p>
        </w:tc>
        <w:tc>
          <w:tcPr>
            <w:tcW w:w="1701" w:type="dxa"/>
          </w:tcPr>
          <w:p w:rsidR="00CF3770" w:rsidRPr="00581F79" w:rsidRDefault="00CF3770" w:rsidP="006A71CB">
            <w:r w:rsidRPr="00581F79">
              <w:rPr>
                <w:rFonts w:cs="Courier New"/>
                <w:lang w:val="en-US"/>
              </w:rPr>
              <w:t>NM_001130752</w:t>
            </w:r>
          </w:p>
        </w:tc>
      </w:tr>
      <w:tr w:rsidR="00CF3770" w:rsidRPr="00581F79" w:rsidTr="00E17C3C">
        <w:tc>
          <w:tcPr>
            <w:tcW w:w="1101" w:type="dxa"/>
            <w:vAlign w:val="bottom"/>
          </w:tcPr>
          <w:p w:rsidR="00CF3770" w:rsidRPr="00581F79" w:rsidRDefault="00CF3770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</w:p>
        </w:tc>
        <w:tc>
          <w:tcPr>
            <w:tcW w:w="567" w:type="dxa"/>
          </w:tcPr>
          <w:p w:rsidR="00CF3770" w:rsidRPr="00581F79" w:rsidRDefault="00CF3770" w:rsidP="006A71CB">
            <w:proofErr w:type="spellStart"/>
            <w:r w:rsidRPr="00581F79">
              <w:t>rev</w:t>
            </w:r>
            <w:proofErr w:type="spellEnd"/>
          </w:p>
        </w:tc>
        <w:tc>
          <w:tcPr>
            <w:tcW w:w="3796" w:type="dxa"/>
          </w:tcPr>
          <w:p w:rsidR="00CF3770" w:rsidRPr="00581F79" w:rsidRDefault="00CF3770" w:rsidP="006A71CB">
            <w:r w:rsidRPr="00581F79">
              <w:t>GGTCCTTGGCCTGGGCGGGG</w:t>
            </w:r>
          </w:p>
        </w:tc>
        <w:tc>
          <w:tcPr>
            <w:tcW w:w="674" w:type="dxa"/>
          </w:tcPr>
          <w:p w:rsidR="00CF3770" w:rsidRPr="00581F79" w:rsidRDefault="00CF3770" w:rsidP="006A71CB"/>
        </w:tc>
        <w:tc>
          <w:tcPr>
            <w:tcW w:w="1701" w:type="dxa"/>
          </w:tcPr>
          <w:p w:rsidR="00CF3770" w:rsidRPr="00581F79" w:rsidRDefault="00CF3770" w:rsidP="006A71CB"/>
        </w:tc>
      </w:tr>
      <w:tr w:rsidR="00CF3770" w:rsidRPr="00581F79" w:rsidTr="00E17C3C">
        <w:tc>
          <w:tcPr>
            <w:tcW w:w="1101" w:type="dxa"/>
            <w:vAlign w:val="bottom"/>
          </w:tcPr>
          <w:p w:rsidR="00CF3770" w:rsidRPr="00581F79" w:rsidRDefault="00CF3770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  <w:r w:rsidRPr="00581F79">
              <w:rPr>
                <w:rFonts w:eastAsia="Times New Roman" w:cs="Arial"/>
                <w:i/>
                <w:iCs/>
                <w:color w:val="000000" w:themeColor="dark1"/>
                <w:kern w:val="24"/>
                <w:lang w:eastAsia="de-DE"/>
              </w:rPr>
              <w:t>MX1</w:t>
            </w:r>
          </w:p>
        </w:tc>
        <w:tc>
          <w:tcPr>
            <w:tcW w:w="567" w:type="dxa"/>
          </w:tcPr>
          <w:p w:rsidR="00CF3770" w:rsidRPr="00581F79" w:rsidRDefault="00CF3770" w:rsidP="006A71CB">
            <w:proofErr w:type="spellStart"/>
            <w:r w:rsidRPr="00581F79">
              <w:t>for</w:t>
            </w:r>
            <w:proofErr w:type="spellEnd"/>
          </w:p>
        </w:tc>
        <w:tc>
          <w:tcPr>
            <w:tcW w:w="3796" w:type="dxa"/>
          </w:tcPr>
          <w:p w:rsidR="00CF3770" w:rsidRPr="00581F79" w:rsidRDefault="00CF3770" w:rsidP="006A71CB">
            <w:r w:rsidRPr="00581F79">
              <w:t>GGGACGGGCGGTGTTGGAGCA</w:t>
            </w:r>
          </w:p>
        </w:tc>
        <w:tc>
          <w:tcPr>
            <w:tcW w:w="674" w:type="dxa"/>
          </w:tcPr>
          <w:p w:rsidR="00CF3770" w:rsidRPr="00581F79" w:rsidRDefault="00CF3770" w:rsidP="006A71CB">
            <w:r w:rsidRPr="00581F79">
              <w:t>250</w:t>
            </w:r>
          </w:p>
        </w:tc>
        <w:tc>
          <w:tcPr>
            <w:tcW w:w="1701" w:type="dxa"/>
          </w:tcPr>
          <w:p w:rsidR="00CF3770" w:rsidRPr="00581F79" w:rsidRDefault="00CF3770" w:rsidP="006A71CB">
            <w:r w:rsidRPr="00581F79">
              <w:rPr>
                <w:rFonts w:cs="Courier New"/>
                <w:lang w:val="en-US"/>
              </w:rPr>
              <w:t>NM_173940</w:t>
            </w:r>
          </w:p>
        </w:tc>
      </w:tr>
      <w:tr w:rsidR="00CF3770" w:rsidRPr="00581F79" w:rsidTr="00E17C3C">
        <w:tc>
          <w:tcPr>
            <w:tcW w:w="1101" w:type="dxa"/>
            <w:vAlign w:val="bottom"/>
          </w:tcPr>
          <w:p w:rsidR="00CF3770" w:rsidRPr="00581F79" w:rsidRDefault="00CF3770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</w:p>
        </w:tc>
        <w:tc>
          <w:tcPr>
            <w:tcW w:w="567" w:type="dxa"/>
          </w:tcPr>
          <w:p w:rsidR="00CF3770" w:rsidRPr="00581F79" w:rsidRDefault="00CF3770" w:rsidP="006A71CB">
            <w:proofErr w:type="spellStart"/>
            <w:r w:rsidRPr="00581F79">
              <w:t>rev</w:t>
            </w:r>
            <w:proofErr w:type="spellEnd"/>
          </w:p>
        </w:tc>
        <w:tc>
          <w:tcPr>
            <w:tcW w:w="3796" w:type="dxa"/>
          </w:tcPr>
          <w:p w:rsidR="00CF3770" w:rsidRPr="00581F79" w:rsidRDefault="00CF3770" w:rsidP="006A71CB">
            <w:r w:rsidRPr="00581F79">
              <w:t>ACGCCCAGGGACCGCAGGGA</w:t>
            </w:r>
          </w:p>
        </w:tc>
        <w:tc>
          <w:tcPr>
            <w:tcW w:w="674" w:type="dxa"/>
          </w:tcPr>
          <w:p w:rsidR="00CF3770" w:rsidRPr="00581F79" w:rsidRDefault="00CF3770" w:rsidP="006A71CB"/>
        </w:tc>
        <w:tc>
          <w:tcPr>
            <w:tcW w:w="1701" w:type="dxa"/>
          </w:tcPr>
          <w:p w:rsidR="00CF3770" w:rsidRPr="00581F79" w:rsidRDefault="00CF3770" w:rsidP="006A71CB"/>
        </w:tc>
      </w:tr>
      <w:tr w:rsidR="00CF3770" w:rsidRPr="00581F79" w:rsidTr="00E17C3C">
        <w:tc>
          <w:tcPr>
            <w:tcW w:w="1101" w:type="dxa"/>
            <w:vAlign w:val="bottom"/>
          </w:tcPr>
          <w:p w:rsidR="00CF3770" w:rsidRPr="00581F79" w:rsidRDefault="00CF3770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  <w:r w:rsidRPr="00581F79">
              <w:rPr>
                <w:rFonts w:eastAsia="Times New Roman" w:cs="Arial"/>
                <w:i/>
                <w:iCs/>
                <w:color w:val="000000" w:themeColor="dark1"/>
                <w:kern w:val="24"/>
                <w:lang w:eastAsia="de-DE"/>
              </w:rPr>
              <w:t>OAS1Y</w:t>
            </w:r>
          </w:p>
        </w:tc>
        <w:tc>
          <w:tcPr>
            <w:tcW w:w="567" w:type="dxa"/>
          </w:tcPr>
          <w:p w:rsidR="00CF3770" w:rsidRPr="00581F79" w:rsidRDefault="00CF3770" w:rsidP="006A71CB">
            <w:proofErr w:type="spellStart"/>
            <w:r w:rsidRPr="00581F79">
              <w:t>for</w:t>
            </w:r>
            <w:proofErr w:type="spellEnd"/>
          </w:p>
        </w:tc>
        <w:tc>
          <w:tcPr>
            <w:tcW w:w="3796" w:type="dxa"/>
          </w:tcPr>
          <w:p w:rsidR="00CF3770" w:rsidRPr="00581F79" w:rsidRDefault="00CF3770" w:rsidP="006A71CB">
            <w:r w:rsidRPr="00581F79">
              <w:t>TTCTGGACCCGGCGGACCCT</w:t>
            </w:r>
          </w:p>
        </w:tc>
        <w:tc>
          <w:tcPr>
            <w:tcW w:w="674" w:type="dxa"/>
          </w:tcPr>
          <w:p w:rsidR="00CF3770" w:rsidRPr="00581F79" w:rsidRDefault="00CF3770" w:rsidP="006A71CB">
            <w:r w:rsidRPr="00581F79">
              <w:t>153</w:t>
            </w:r>
          </w:p>
        </w:tc>
        <w:tc>
          <w:tcPr>
            <w:tcW w:w="1701" w:type="dxa"/>
          </w:tcPr>
          <w:p w:rsidR="00CF3770" w:rsidRPr="00581F79" w:rsidRDefault="00CF3770" w:rsidP="006A71CB">
            <w:r w:rsidRPr="00581F79">
              <w:rPr>
                <w:rFonts w:cs="Courier New"/>
                <w:lang w:val="en-US"/>
              </w:rPr>
              <w:t>NM_001040606</w:t>
            </w:r>
          </w:p>
        </w:tc>
      </w:tr>
      <w:tr w:rsidR="00CF3770" w:rsidRPr="00581F79" w:rsidTr="00E17C3C">
        <w:tc>
          <w:tcPr>
            <w:tcW w:w="1101" w:type="dxa"/>
            <w:vAlign w:val="bottom"/>
          </w:tcPr>
          <w:p w:rsidR="00CF3770" w:rsidRPr="00581F79" w:rsidRDefault="00CF3770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</w:p>
        </w:tc>
        <w:tc>
          <w:tcPr>
            <w:tcW w:w="567" w:type="dxa"/>
          </w:tcPr>
          <w:p w:rsidR="00CF3770" w:rsidRPr="00581F79" w:rsidRDefault="00CF3770" w:rsidP="006A71CB">
            <w:proofErr w:type="spellStart"/>
            <w:r w:rsidRPr="00581F79">
              <w:t>rev</w:t>
            </w:r>
            <w:proofErr w:type="spellEnd"/>
          </w:p>
        </w:tc>
        <w:tc>
          <w:tcPr>
            <w:tcW w:w="3796" w:type="dxa"/>
          </w:tcPr>
          <w:p w:rsidR="00CF3770" w:rsidRPr="00581F79" w:rsidRDefault="00CF3770" w:rsidP="006A71CB">
            <w:r w:rsidRPr="00581F79">
              <w:t>CTTGGGGCGACACATCCCAGGAGC</w:t>
            </w:r>
          </w:p>
        </w:tc>
        <w:tc>
          <w:tcPr>
            <w:tcW w:w="674" w:type="dxa"/>
          </w:tcPr>
          <w:p w:rsidR="00CF3770" w:rsidRPr="00581F79" w:rsidRDefault="00CF3770" w:rsidP="006A71CB"/>
        </w:tc>
        <w:tc>
          <w:tcPr>
            <w:tcW w:w="1701" w:type="dxa"/>
          </w:tcPr>
          <w:p w:rsidR="00CF3770" w:rsidRPr="00581F79" w:rsidRDefault="00CF3770" w:rsidP="006A71CB"/>
        </w:tc>
      </w:tr>
      <w:tr w:rsidR="00CF3770" w:rsidRPr="00581F79" w:rsidTr="00E17C3C">
        <w:tc>
          <w:tcPr>
            <w:tcW w:w="1101" w:type="dxa"/>
            <w:vAlign w:val="bottom"/>
          </w:tcPr>
          <w:p w:rsidR="00CF3770" w:rsidRPr="00581F79" w:rsidRDefault="00CF3770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  <w:r w:rsidRPr="00581F79">
              <w:rPr>
                <w:rFonts w:eastAsia="Times New Roman" w:cs="Arial"/>
                <w:i/>
                <w:iCs/>
                <w:color w:val="000000" w:themeColor="dark1"/>
                <w:kern w:val="24"/>
                <w:lang w:eastAsia="de-DE"/>
              </w:rPr>
              <w:t>PDGFC</w:t>
            </w:r>
          </w:p>
        </w:tc>
        <w:tc>
          <w:tcPr>
            <w:tcW w:w="567" w:type="dxa"/>
          </w:tcPr>
          <w:p w:rsidR="00CF3770" w:rsidRPr="00581F79" w:rsidRDefault="00CF3770" w:rsidP="006A71CB">
            <w:proofErr w:type="spellStart"/>
            <w:r w:rsidRPr="00581F79">
              <w:t>for</w:t>
            </w:r>
            <w:proofErr w:type="spellEnd"/>
          </w:p>
        </w:tc>
        <w:tc>
          <w:tcPr>
            <w:tcW w:w="3796" w:type="dxa"/>
          </w:tcPr>
          <w:p w:rsidR="00CF3770" w:rsidRPr="00581F79" w:rsidRDefault="00CF3770" w:rsidP="006A71CB">
            <w:r w:rsidRPr="00581F79">
              <w:t>CCGTCCTCGCTGCCCGCCTC</w:t>
            </w:r>
          </w:p>
        </w:tc>
        <w:tc>
          <w:tcPr>
            <w:tcW w:w="674" w:type="dxa"/>
          </w:tcPr>
          <w:p w:rsidR="00CF3770" w:rsidRPr="00581F79" w:rsidRDefault="00CF3770" w:rsidP="006A71CB">
            <w:r w:rsidRPr="00581F79">
              <w:t>209</w:t>
            </w:r>
          </w:p>
        </w:tc>
        <w:tc>
          <w:tcPr>
            <w:tcW w:w="1701" w:type="dxa"/>
          </w:tcPr>
          <w:p w:rsidR="00CF3770" w:rsidRPr="00581F79" w:rsidRDefault="00CF3770" w:rsidP="006A71CB">
            <w:r w:rsidRPr="00581F79">
              <w:rPr>
                <w:rFonts w:cs="Courier New"/>
                <w:lang w:val="en-US"/>
              </w:rPr>
              <w:t>XM_002694441</w:t>
            </w:r>
          </w:p>
        </w:tc>
      </w:tr>
      <w:tr w:rsidR="00CF3770" w:rsidRPr="00581F79" w:rsidTr="00E17C3C">
        <w:tc>
          <w:tcPr>
            <w:tcW w:w="1101" w:type="dxa"/>
            <w:vAlign w:val="bottom"/>
          </w:tcPr>
          <w:p w:rsidR="00CF3770" w:rsidRPr="00581F79" w:rsidRDefault="00CF3770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</w:p>
        </w:tc>
        <w:tc>
          <w:tcPr>
            <w:tcW w:w="567" w:type="dxa"/>
          </w:tcPr>
          <w:p w:rsidR="00CF3770" w:rsidRPr="00581F79" w:rsidRDefault="00CF3770" w:rsidP="006A71CB">
            <w:proofErr w:type="spellStart"/>
            <w:r w:rsidRPr="00581F79">
              <w:t>rev</w:t>
            </w:r>
            <w:proofErr w:type="spellEnd"/>
          </w:p>
        </w:tc>
        <w:tc>
          <w:tcPr>
            <w:tcW w:w="3796" w:type="dxa"/>
          </w:tcPr>
          <w:p w:rsidR="00CF3770" w:rsidRPr="00581F79" w:rsidRDefault="00CF3770" w:rsidP="006A71CB">
            <w:r w:rsidRPr="00581F79">
              <w:t>AGCAGGTTCAGGTCCACCACTCTGG</w:t>
            </w:r>
          </w:p>
        </w:tc>
        <w:tc>
          <w:tcPr>
            <w:tcW w:w="674" w:type="dxa"/>
          </w:tcPr>
          <w:p w:rsidR="00CF3770" w:rsidRPr="00581F79" w:rsidRDefault="00CF3770" w:rsidP="006A71CB"/>
        </w:tc>
        <w:tc>
          <w:tcPr>
            <w:tcW w:w="1701" w:type="dxa"/>
          </w:tcPr>
          <w:p w:rsidR="00CF3770" w:rsidRPr="00581F79" w:rsidRDefault="00CF3770" w:rsidP="006A71CB"/>
        </w:tc>
      </w:tr>
      <w:tr w:rsidR="00CF3770" w:rsidRPr="00581F79" w:rsidTr="00E17C3C">
        <w:tc>
          <w:tcPr>
            <w:tcW w:w="1101" w:type="dxa"/>
            <w:vAlign w:val="bottom"/>
          </w:tcPr>
          <w:p w:rsidR="00CF3770" w:rsidRPr="00581F79" w:rsidRDefault="00CF3770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  <w:r w:rsidRPr="00581F79">
              <w:rPr>
                <w:rFonts w:eastAsia="Times New Roman" w:cs="Arial"/>
                <w:i/>
                <w:iCs/>
                <w:color w:val="000000" w:themeColor="dark1"/>
                <w:kern w:val="24"/>
                <w:lang w:eastAsia="de-DE"/>
              </w:rPr>
              <w:t>PIK3C2A</w:t>
            </w:r>
          </w:p>
        </w:tc>
        <w:tc>
          <w:tcPr>
            <w:tcW w:w="567" w:type="dxa"/>
          </w:tcPr>
          <w:p w:rsidR="00CF3770" w:rsidRPr="00581F79" w:rsidRDefault="00CF3770" w:rsidP="006A71CB">
            <w:proofErr w:type="spellStart"/>
            <w:r w:rsidRPr="00581F79">
              <w:t>for</w:t>
            </w:r>
            <w:proofErr w:type="spellEnd"/>
          </w:p>
        </w:tc>
        <w:tc>
          <w:tcPr>
            <w:tcW w:w="3796" w:type="dxa"/>
          </w:tcPr>
          <w:p w:rsidR="00CF3770" w:rsidRPr="00581F79" w:rsidRDefault="00CF3770" w:rsidP="006A71CB">
            <w:r w:rsidRPr="00581F79">
              <w:t>GGCAGAGATCGAGGCATGGTGGAGC</w:t>
            </w:r>
          </w:p>
        </w:tc>
        <w:tc>
          <w:tcPr>
            <w:tcW w:w="674" w:type="dxa"/>
          </w:tcPr>
          <w:p w:rsidR="00CF3770" w:rsidRPr="00581F79" w:rsidRDefault="00CF3770" w:rsidP="006A71CB">
            <w:r w:rsidRPr="00581F79">
              <w:t>118?</w:t>
            </w:r>
          </w:p>
        </w:tc>
        <w:tc>
          <w:tcPr>
            <w:tcW w:w="1701" w:type="dxa"/>
          </w:tcPr>
          <w:p w:rsidR="00CF3770" w:rsidRPr="00581F79" w:rsidRDefault="00CF3770" w:rsidP="006A71CB">
            <w:r w:rsidRPr="00581F79">
              <w:rPr>
                <w:rFonts w:cs="Courier New"/>
                <w:lang w:val="en-US"/>
              </w:rPr>
              <w:t>XM_001787474</w:t>
            </w:r>
          </w:p>
        </w:tc>
      </w:tr>
      <w:tr w:rsidR="00CF3770" w:rsidRPr="00581F79" w:rsidTr="00E17C3C">
        <w:tc>
          <w:tcPr>
            <w:tcW w:w="1101" w:type="dxa"/>
            <w:vAlign w:val="bottom"/>
          </w:tcPr>
          <w:p w:rsidR="00CF3770" w:rsidRPr="00581F79" w:rsidRDefault="00CF3770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</w:p>
        </w:tc>
        <w:tc>
          <w:tcPr>
            <w:tcW w:w="567" w:type="dxa"/>
          </w:tcPr>
          <w:p w:rsidR="00CF3770" w:rsidRPr="00581F79" w:rsidRDefault="00CF3770" w:rsidP="006A71CB">
            <w:proofErr w:type="spellStart"/>
            <w:r w:rsidRPr="00581F79">
              <w:t>rev</w:t>
            </w:r>
            <w:proofErr w:type="spellEnd"/>
          </w:p>
        </w:tc>
        <w:tc>
          <w:tcPr>
            <w:tcW w:w="3796" w:type="dxa"/>
          </w:tcPr>
          <w:p w:rsidR="00CF3770" w:rsidRPr="00581F79" w:rsidRDefault="00CF3770" w:rsidP="006A71CB">
            <w:r w:rsidRPr="00581F79">
              <w:t>TCCTCAGCCACTCAGCAAGCGGT</w:t>
            </w:r>
          </w:p>
        </w:tc>
        <w:tc>
          <w:tcPr>
            <w:tcW w:w="674" w:type="dxa"/>
          </w:tcPr>
          <w:p w:rsidR="00CF3770" w:rsidRPr="00581F79" w:rsidRDefault="00CF3770" w:rsidP="006A71CB"/>
        </w:tc>
        <w:tc>
          <w:tcPr>
            <w:tcW w:w="1701" w:type="dxa"/>
          </w:tcPr>
          <w:p w:rsidR="00CF3770" w:rsidRPr="00581F79" w:rsidRDefault="00CF3770" w:rsidP="006A71CB"/>
        </w:tc>
      </w:tr>
      <w:tr w:rsidR="00CF3770" w:rsidRPr="00581F79" w:rsidTr="00E17C3C">
        <w:tc>
          <w:tcPr>
            <w:tcW w:w="1101" w:type="dxa"/>
            <w:vAlign w:val="bottom"/>
          </w:tcPr>
          <w:p w:rsidR="00CF3770" w:rsidRPr="00581F79" w:rsidRDefault="00CF3770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  <w:r w:rsidRPr="00581F79">
              <w:rPr>
                <w:rFonts w:eastAsia="Times New Roman" w:cs="Arial"/>
                <w:i/>
                <w:iCs/>
                <w:color w:val="000000" w:themeColor="dark1"/>
                <w:kern w:val="24"/>
                <w:lang w:eastAsia="de-DE"/>
              </w:rPr>
              <w:t>PLCD4</w:t>
            </w:r>
          </w:p>
        </w:tc>
        <w:tc>
          <w:tcPr>
            <w:tcW w:w="567" w:type="dxa"/>
          </w:tcPr>
          <w:p w:rsidR="00CF3770" w:rsidRPr="00581F79" w:rsidRDefault="00CF3770" w:rsidP="006A71CB">
            <w:proofErr w:type="spellStart"/>
            <w:r w:rsidRPr="00581F79">
              <w:t>for</w:t>
            </w:r>
            <w:proofErr w:type="spellEnd"/>
          </w:p>
        </w:tc>
        <w:tc>
          <w:tcPr>
            <w:tcW w:w="3796" w:type="dxa"/>
          </w:tcPr>
          <w:p w:rsidR="00CF3770" w:rsidRPr="00581F79" w:rsidRDefault="00CF3770" w:rsidP="006A71CB">
            <w:r w:rsidRPr="00581F79">
              <w:t>TGCATGCAGCAAGGTTACCGCCAC</w:t>
            </w:r>
          </w:p>
        </w:tc>
        <w:tc>
          <w:tcPr>
            <w:tcW w:w="674" w:type="dxa"/>
          </w:tcPr>
          <w:p w:rsidR="00CF3770" w:rsidRPr="00581F79" w:rsidRDefault="00CF3770" w:rsidP="006A71CB">
            <w:r w:rsidRPr="00581F79">
              <w:t>141</w:t>
            </w:r>
          </w:p>
        </w:tc>
        <w:tc>
          <w:tcPr>
            <w:tcW w:w="1701" w:type="dxa"/>
          </w:tcPr>
          <w:p w:rsidR="00CF3770" w:rsidRPr="00581F79" w:rsidRDefault="00CF3770" w:rsidP="006A71CB">
            <w:r w:rsidRPr="00581F79">
              <w:rPr>
                <w:rFonts w:cs="Courier New"/>
                <w:lang w:val="en-US"/>
              </w:rPr>
              <w:t>NM_001046489</w:t>
            </w:r>
          </w:p>
        </w:tc>
      </w:tr>
      <w:tr w:rsidR="00CF3770" w:rsidRPr="00581F79" w:rsidTr="00E17C3C">
        <w:tc>
          <w:tcPr>
            <w:tcW w:w="1101" w:type="dxa"/>
            <w:vAlign w:val="bottom"/>
          </w:tcPr>
          <w:p w:rsidR="00CF3770" w:rsidRPr="00581F79" w:rsidRDefault="00CF3770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</w:p>
        </w:tc>
        <w:tc>
          <w:tcPr>
            <w:tcW w:w="567" w:type="dxa"/>
          </w:tcPr>
          <w:p w:rsidR="00CF3770" w:rsidRPr="00581F79" w:rsidRDefault="00CF3770" w:rsidP="006A71CB">
            <w:proofErr w:type="spellStart"/>
            <w:r w:rsidRPr="00581F79">
              <w:t>rev</w:t>
            </w:r>
            <w:proofErr w:type="spellEnd"/>
          </w:p>
        </w:tc>
        <w:tc>
          <w:tcPr>
            <w:tcW w:w="3796" w:type="dxa"/>
          </w:tcPr>
          <w:p w:rsidR="00CF3770" w:rsidRPr="00581F79" w:rsidRDefault="00CF3770" w:rsidP="006A71CB">
            <w:r w:rsidRPr="00581F79">
              <w:t>TCCGCCTGTGAAGTGGCTGCCT</w:t>
            </w:r>
          </w:p>
        </w:tc>
        <w:tc>
          <w:tcPr>
            <w:tcW w:w="674" w:type="dxa"/>
          </w:tcPr>
          <w:p w:rsidR="00CF3770" w:rsidRPr="00581F79" w:rsidRDefault="00CF3770" w:rsidP="006A71CB"/>
        </w:tc>
        <w:tc>
          <w:tcPr>
            <w:tcW w:w="1701" w:type="dxa"/>
          </w:tcPr>
          <w:p w:rsidR="00CF3770" w:rsidRPr="00581F79" w:rsidRDefault="00CF3770" w:rsidP="006A71CB"/>
        </w:tc>
      </w:tr>
      <w:tr w:rsidR="00CF3770" w:rsidRPr="00581F79" w:rsidTr="00E17C3C">
        <w:tc>
          <w:tcPr>
            <w:tcW w:w="1101" w:type="dxa"/>
            <w:vAlign w:val="bottom"/>
          </w:tcPr>
          <w:p w:rsidR="00CF3770" w:rsidRPr="00581F79" w:rsidRDefault="00CF3770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  <w:r w:rsidRPr="00581F79">
              <w:rPr>
                <w:rFonts w:eastAsia="Times New Roman" w:cs="Arial"/>
                <w:i/>
                <w:iCs/>
                <w:color w:val="000000" w:themeColor="dark1"/>
                <w:kern w:val="24"/>
                <w:lang w:eastAsia="de-DE"/>
              </w:rPr>
              <w:t>PRKACB</w:t>
            </w:r>
          </w:p>
        </w:tc>
        <w:tc>
          <w:tcPr>
            <w:tcW w:w="567" w:type="dxa"/>
          </w:tcPr>
          <w:p w:rsidR="00CF3770" w:rsidRPr="00581F79" w:rsidRDefault="00CF3770" w:rsidP="006A71CB">
            <w:proofErr w:type="spellStart"/>
            <w:r w:rsidRPr="00581F79">
              <w:t>for</w:t>
            </w:r>
            <w:proofErr w:type="spellEnd"/>
          </w:p>
        </w:tc>
        <w:tc>
          <w:tcPr>
            <w:tcW w:w="3796" w:type="dxa"/>
          </w:tcPr>
          <w:p w:rsidR="00CF3770" w:rsidRPr="00581F79" w:rsidRDefault="00CF3770" w:rsidP="006A71CB">
            <w:r w:rsidRPr="00581F79">
              <w:t>TCACCCCTTCCTCCCATCGCCCC</w:t>
            </w:r>
          </w:p>
        </w:tc>
        <w:tc>
          <w:tcPr>
            <w:tcW w:w="674" w:type="dxa"/>
          </w:tcPr>
          <w:p w:rsidR="00CF3770" w:rsidRPr="00581F79" w:rsidRDefault="00CF3770" w:rsidP="006A71CB">
            <w:r w:rsidRPr="00581F79">
              <w:t>80</w:t>
            </w:r>
          </w:p>
        </w:tc>
        <w:tc>
          <w:tcPr>
            <w:tcW w:w="1701" w:type="dxa"/>
          </w:tcPr>
          <w:p w:rsidR="00CF3770" w:rsidRPr="00581F79" w:rsidRDefault="00CF3770" w:rsidP="006A71CB">
            <w:r w:rsidRPr="00581F79">
              <w:rPr>
                <w:rFonts w:cs="Courier New"/>
                <w:lang w:val="en-US"/>
              </w:rPr>
              <w:t>NM_174585</w:t>
            </w:r>
          </w:p>
        </w:tc>
      </w:tr>
      <w:tr w:rsidR="00CF3770" w:rsidRPr="00581F79" w:rsidTr="00E17C3C">
        <w:tc>
          <w:tcPr>
            <w:tcW w:w="1101" w:type="dxa"/>
            <w:vAlign w:val="bottom"/>
          </w:tcPr>
          <w:p w:rsidR="00CF3770" w:rsidRPr="00581F79" w:rsidRDefault="00CF3770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</w:p>
        </w:tc>
        <w:tc>
          <w:tcPr>
            <w:tcW w:w="567" w:type="dxa"/>
          </w:tcPr>
          <w:p w:rsidR="00CF3770" w:rsidRPr="00581F79" w:rsidRDefault="00CF3770" w:rsidP="006A71CB">
            <w:proofErr w:type="spellStart"/>
            <w:r w:rsidRPr="00581F79">
              <w:t>rev</w:t>
            </w:r>
            <w:proofErr w:type="spellEnd"/>
          </w:p>
        </w:tc>
        <w:tc>
          <w:tcPr>
            <w:tcW w:w="3796" w:type="dxa"/>
          </w:tcPr>
          <w:p w:rsidR="00CF3770" w:rsidRPr="00581F79" w:rsidRDefault="00CF3770" w:rsidP="006A71CB">
            <w:r w:rsidRPr="00581F79">
              <w:t>TCTTTCACGCTCTCCACCTCGCTGC</w:t>
            </w:r>
          </w:p>
        </w:tc>
        <w:tc>
          <w:tcPr>
            <w:tcW w:w="674" w:type="dxa"/>
          </w:tcPr>
          <w:p w:rsidR="00CF3770" w:rsidRPr="00581F79" w:rsidRDefault="00CF3770" w:rsidP="006A71CB"/>
        </w:tc>
        <w:tc>
          <w:tcPr>
            <w:tcW w:w="1701" w:type="dxa"/>
          </w:tcPr>
          <w:p w:rsidR="00CF3770" w:rsidRPr="00581F79" w:rsidRDefault="00CF3770" w:rsidP="006A71CB"/>
        </w:tc>
      </w:tr>
      <w:tr w:rsidR="00CF3770" w:rsidRPr="00581F79" w:rsidTr="00E17C3C">
        <w:tc>
          <w:tcPr>
            <w:tcW w:w="1101" w:type="dxa"/>
            <w:vAlign w:val="bottom"/>
          </w:tcPr>
          <w:p w:rsidR="00CF3770" w:rsidRPr="00581F79" w:rsidRDefault="00CF3770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  <w:r w:rsidRPr="00581F79">
              <w:rPr>
                <w:rFonts w:eastAsia="Times New Roman" w:cs="Arial"/>
                <w:i/>
                <w:iCs/>
                <w:color w:val="000000" w:themeColor="dark1"/>
                <w:kern w:val="24"/>
                <w:lang w:eastAsia="de-DE"/>
              </w:rPr>
              <w:t>PRKD1</w:t>
            </w:r>
          </w:p>
        </w:tc>
        <w:tc>
          <w:tcPr>
            <w:tcW w:w="567" w:type="dxa"/>
          </w:tcPr>
          <w:p w:rsidR="00CF3770" w:rsidRPr="00581F79" w:rsidRDefault="00CF3770" w:rsidP="006A71CB">
            <w:proofErr w:type="spellStart"/>
            <w:r w:rsidRPr="00581F79">
              <w:t>for</w:t>
            </w:r>
            <w:proofErr w:type="spellEnd"/>
          </w:p>
        </w:tc>
        <w:tc>
          <w:tcPr>
            <w:tcW w:w="3796" w:type="dxa"/>
          </w:tcPr>
          <w:p w:rsidR="00CF3770" w:rsidRPr="00581F79" w:rsidRDefault="00CF3770" w:rsidP="006A71CB">
            <w:r w:rsidRPr="00581F79">
              <w:t>GGACACGCTGCGGAAGCGGC</w:t>
            </w:r>
          </w:p>
        </w:tc>
        <w:tc>
          <w:tcPr>
            <w:tcW w:w="674" w:type="dxa"/>
          </w:tcPr>
          <w:p w:rsidR="00CF3770" w:rsidRPr="00581F79" w:rsidRDefault="00CF3770" w:rsidP="006A71CB">
            <w:r w:rsidRPr="00581F79">
              <w:t>241</w:t>
            </w:r>
          </w:p>
        </w:tc>
        <w:tc>
          <w:tcPr>
            <w:tcW w:w="1701" w:type="dxa"/>
          </w:tcPr>
          <w:p w:rsidR="00CF3770" w:rsidRPr="00581F79" w:rsidRDefault="00CF3770" w:rsidP="006A71CB">
            <w:r w:rsidRPr="00581F79">
              <w:rPr>
                <w:rFonts w:cs="Courier New"/>
                <w:lang w:val="en-US"/>
              </w:rPr>
              <w:t>XM_612625</w:t>
            </w:r>
          </w:p>
        </w:tc>
      </w:tr>
      <w:tr w:rsidR="00CF3770" w:rsidRPr="00581F79" w:rsidTr="00E17C3C">
        <w:tc>
          <w:tcPr>
            <w:tcW w:w="1101" w:type="dxa"/>
            <w:vAlign w:val="bottom"/>
          </w:tcPr>
          <w:p w:rsidR="00CF3770" w:rsidRPr="00581F79" w:rsidRDefault="00CF3770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</w:p>
        </w:tc>
        <w:tc>
          <w:tcPr>
            <w:tcW w:w="567" w:type="dxa"/>
          </w:tcPr>
          <w:p w:rsidR="00CF3770" w:rsidRPr="00581F79" w:rsidRDefault="00CF3770" w:rsidP="006A71CB">
            <w:proofErr w:type="spellStart"/>
            <w:r w:rsidRPr="00581F79">
              <w:t>rev</w:t>
            </w:r>
            <w:proofErr w:type="spellEnd"/>
          </w:p>
        </w:tc>
        <w:tc>
          <w:tcPr>
            <w:tcW w:w="3796" w:type="dxa"/>
          </w:tcPr>
          <w:p w:rsidR="00CF3770" w:rsidRPr="00581F79" w:rsidRDefault="00CF3770" w:rsidP="006A71CB">
            <w:r w:rsidRPr="00581F79">
              <w:t>TGGTGGCGGGCTGGAGGGGT</w:t>
            </w:r>
          </w:p>
        </w:tc>
        <w:tc>
          <w:tcPr>
            <w:tcW w:w="674" w:type="dxa"/>
          </w:tcPr>
          <w:p w:rsidR="00CF3770" w:rsidRPr="00581F79" w:rsidRDefault="00CF3770" w:rsidP="006A71CB"/>
        </w:tc>
        <w:tc>
          <w:tcPr>
            <w:tcW w:w="1701" w:type="dxa"/>
          </w:tcPr>
          <w:p w:rsidR="00CF3770" w:rsidRPr="00581F79" w:rsidRDefault="00CF3770" w:rsidP="006A71CB"/>
        </w:tc>
      </w:tr>
      <w:tr w:rsidR="00CF3770" w:rsidRPr="00581F79" w:rsidTr="00E17C3C">
        <w:tc>
          <w:tcPr>
            <w:tcW w:w="1101" w:type="dxa"/>
            <w:vAlign w:val="bottom"/>
          </w:tcPr>
          <w:p w:rsidR="00CF3770" w:rsidRPr="00581F79" w:rsidRDefault="00CF3770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  <w:r>
              <w:rPr>
                <w:rFonts w:eastAsia="Times New Roman" w:cs="Arial"/>
                <w:i/>
                <w:lang w:eastAsia="de-DE"/>
              </w:rPr>
              <w:t>RPLP0</w:t>
            </w:r>
          </w:p>
        </w:tc>
        <w:tc>
          <w:tcPr>
            <w:tcW w:w="567" w:type="dxa"/>
          </w:tcPr>
          <w:p w:rsidR="00CF3770" w:rsidRPr="00581F79" w:rsidRDefault="00CF3770" w:rsidP="000B5360">
            <w:proofErr w:type="spellStart"/>
            <w:r w:rsidRPr="00581F79">
              <w:t>for</w:t>
            </w:r>
            <w:proofErr w:type="spellEnd"/>
          </w:p>
        </w:tc>
        <w:tc>
          <w:tcPr>
            <w:tcW w:w="3796" w:type="dxa"/>
          </w:tcPr>
          <w:p w:rsidR="00CF3770" w:rsidRPr="00581F79" w:rsidRDefault="00CF3770" w:rsidP="006A71CB">
            <w:r w:rsidRPr="00CF3770">
              <w:t>TGGTTACCCAACCGTCGCATCTGTA</w:t>
            </w:r>
          </w:p>
        </w:tc>
        <w:tc>
          <w:tcPr>
            <w:tcW w:w="674" w:type="dxa"/>
          </w:tcPr>
          <w:p w:rsidR="00CF3770" w:rsidRPr="00581F79" w:rsidRDefault="00CF3770" w:rsidP="006A71CB">
            <w:r>
              <w:t>142</w:t>
            </w:r>
          </w:p>
        </w:tc>
        <w:tc>
          <w:tcPr>
            <w:tcW w:w="1701" w:type="dxa"/>
          </w:tcPr>
          <w:p w:rsidR="00CF3770" w:rsidRPr="00581F79" w:rsidRDefault="00CF3770" w:rsidP="006A71CB">
            <w:r w:rsidRPr="00CF3770">
              <w:t>NM_001012682</w:t>
            </w:r>
          </w:p>
        </w:tc>
      </w:tr>
      <w:tr w:rsidR="00CF3770" w:rsidRPr="00581F79" w:rsidTr="00E17C3C">
        <w:tc>
          <w:tcPr>
            <w:tcW w:w="1101" w:type="dxa"/>
            <w:vAlign w:val="bottom"/>
          </w:tcPr>
          <w:p w:rsidR="00CF3770" w:rsidRPr="00581F79" w:rsidRDefault="00CF3770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</w:p>
        </w:tc>
        <w:tc>
          <w:tcPr>
            <w:tcW w:w="567" w:type="dxa"/>
          </w:tcPr>
          <w:p w:rsidR="00CF3770" w:rsidRPr="00581F79" w:rsidRDefault="00CF3770" w:rsidP="000B5360">
            <w:proofErr w:type="spellStart"/>
            <w:r w:rsidRPr="00581F79">
              <w:t>rev</w:t>
            </w:r>
            <w:proofErr w:type="spellEnd"/>
          </w:p>
        </w:tc>
        <w:tc>
          <w:tcPr>
            <w:tcW w:w="3796" w:type="dxa"/>
          </w:tcPr>
          <w:p w:rsidR="00CF3770" w:rsidRPr="00581F79" w:rsidRDefault="00CF3770" w:rsidP="006A71CB">
            <w:r w:rsidRPr="00CF3770">
              <w:t>CACAAAGGCAGATGGATCAGCCAAG</w:t>
            </w:r>
          </w:p>
        </w:tc>
        <w:tc>
          <w:tcPr>
            <w:tcW w:w="674" w:type="dxa"/>
          </w:tcPr>
          <w:p w:rsidR="00CF3770" w:rsidRPr="00581F79" w:rsidRDefault="00CF3770" w:rsidP="006A71CB"/>
        </w:tc>
        <w:tc>
          <w:tcPr>
            <w:tcW w:w="1701" w:type="dxa"/>
          </w:tcPr>
          <w:p w:rsidR="00CF3770" w:rsidRPr="00581F79" w:rsidRDefault="00CF3770" w:rsidP="006A71CB"/>
        </w:tc>
      </w:tr>
      <w:tr w:rsidR="00CF3770" w:rsidRPr="00581F79" w:rsidTr="00E17C3C">
        <w:tc>
          <w:tcPr>
            <w:tcW w:w="1101" w:type="dxa"/>
            <w:vAlign w:val="bottom"/>
          </w:tcPr>
          <w:p w:rsidR="00CF3770" w:rsidRPr="00581F79" w:rsidRDefault="00CF3770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  <w:r>
              <w:rPr>
                <w:rFonts w:eastAsia="Times New Roman" w:cs="Arial"/>
                <w:i/>
                <w:lang w:eastAsia="de-DE"/>
              </w:rPr>
              <w:t>RPS18</w:t>
            </w:r>
          </w:p>
        </w:tc>
        <w:tc>
          <w:tcPr>
            <w:tcW w:w="567" w:type="dxa"/>
          </w:tcPr>
          <w:p w:rsidR="00CF3770" w:rsidRPr="00581F79" w:rsidRDefault="00CF3770" w:rsidP="000B5360">
            <w:proofErr w:type="spellStart"/>
            <w:r w:rsidRPr="00581F79">
              <w:t>for</w:t>
            </w:r>
            <w:proofErr w:type="spellEnd"/>
          </w:p>
        </w:tc>
        <w:tc>
          <w:tcPr>
            <w:tcW w:w="3796" w:type="dxa"/>
          </w:tcPr>
          <w:p w:rsidR="00CF3770" w:rsidRPr="00CF3770" w:rsidRDefault="00CF3770" w:rsidP="006A71CB">
            <w:r w:rsidRPr="00CF3770">
              <w:t>GAGGTGGAACGTGTGATCACCATT</w:t>
            </w:r>
          </w:p>
        </w:tc>
        <w:tc>
          <w:tcPr>
            <w:tcW w:w="674" w:type="dxa"/>
          </w:tcPr>
          <w:p w:rsidR="00CF3770" w:rsidRPr="00581F79" w:rsidRDefault="000A3559" w:rsidP="006A71CB">
            <w:r>
              <w:t>100</w:t>
            </w:r>
          </w:p>
        </w:tc>
        <w:tc>
          <w:tcPr>
            <w:tcW w:w="1701" w:type="dxa"/>
          </w:tcPr>
          <w:p w:rsidR="00CF3770" w:rsidRPr="00581F79" w:rsidRDefault="000A3559" w:rsidP="006A71CB">
            <w:r w:rsidRPr="000A3559">
              <w:t>NM_001033614</w:t>
            </w:r>
          </w:p>
        </w:tc>
      </w:tr>
      <w:tr w:rsidR="00CF3770" w:rsidRPr="00581F79" w:rsidTr="00E17C3C">
        <w:tc>
          <w:tcPr>
            <w:tcW w:w="1101" w:type="dxa"/>
            <w:vAlign w:val="bottom"/>
          </w:tcPr>
          <w:p w:rsidR="00CF3770" w:rsidRPr="00581F79" w:rsidRDefault="00CF3770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</w:p>
        </w:tc>
        <w:tc>
          <w:tcPr>
            <w:tcW w:w="567" w:type="dxa"/>
          </w:tcPr>
          <w:p w:rsidR="00CF3770" w:rsidRPr="00581F79" w:rsidRDefault="00CF3770" w:rsidP="000B5360">
            <w:proofErr w:type="spellStart"/>
            <w:r w:rsidRPr="00581F79">
              <w:t>rev</w:t>
            </w:r>
            <w:proofErr w:type="spellEnd"/>
          </w:p>
        </w:tc>
        <w:tc>
          <w:tcPr>
            <w:tcW w:w="3796" w:type="dxa"/>
          </w:tcPr>
          <w:p w:rsidR="00CF3770" w:rsidRPr="00CF3770" w:rsidRDefault="00CF3770" w:rsidP="006A71CB">
            <w:r w:rsidRPr="00CF3770">
              <w:t>TGTATTTCCCGTCCTTCACGTCCT</w:t>
            </w:r>
          </w:p>
        </w:tc>
        <w:tc>
          <w:tcPr>
            <w:tcW w:w="674" w:type="dxa"/>
          </w:tcPr>
          <w:p w:rsidR="00CF3770" w:rsidRPr="00581F79" w:rsidRDefault="00CF3770" w:rsidP="006A71CB"/>
        </w:tc>
        <w:tc>
          <w:tcPr>
            <w:tcW w:w="1701" w:type="dxa"/>
          </w:tcPr>
          <w:p w:rsidR="00CF3770" w:rsidRPr="00581F79" w:rsidRDefault="00CF3770" w:rsidP="006A71CB"/>
        </w:tc>
      </w:tr>
      <w:tr w:rsidR="00CF3770" w:rsidRPr="00581F79" w:rsidTr="00E17C3C">
        <w:tc>
          <w:tcPr>
            <w:tcW w:w="1101" w:type="dxa"/>
            <w:vAlign w:val="bottom"/>
          </w:tcPr>
          <w:p w:rsidR="00CF3770" w:rsidRPr="00581F79" w:rsidRDefault="00CF3770" w:rsidP="006A71CB">
            <w:pPr>
              <w:textAlignment w:val="bottom"/>
              <w:rPr>
                <w:rFonts w:eastAsia="Times New Roman" w:cs="Arial"/>
                <w:i/>
                <w:lang w:eastAsia="de-DE"/>
              </w:rPr>
            </w:pPr>
            <w:r w:rsidRPr="00581F79">
              <w:rPr>
                <w:rFonts w:eastAsia="Times New Roman" w:cs="Arial"/>
                <w:i/>
                <w:iCs/>
                <w:color w:val="000000" w:themeColor="dark1"/>
                <w:kern w:val="24"/>
                <w:lang w:eastAsia="de-DE"/>
              </w:rPr>
              <w:t>SLC27A1</w:t>
            </w:r>
          </w:p>
        </w:tc>
        <w:tc>
          <w:tcPr>
            <w:tcW w:w="567" w:type="dxa"/>
          </w:tcPr>
          <w:p w:rsidR="00CF3770" w:rsidRPr="00581F79" w:rsidRDefault="00CF3770" w:rsidP="006A71CB">
            <w:proofErr w:type="spellStart"/>
            <w:r w:rsidRPr="00581F79">
              <w:t>for</w:t>
            </w:r>
            <w:proofErr w:type="spellEnd"/>
          </w:p>
        </w:tc>
        <w:tc>
          <w:tcPr>
            <w:tcW w:w="3796" w:type="dxa"/>
          </w:tcPr>
          <w:p w:rsidR="00CF3770" w:rsidRPr="00581F79" w:rsidRDefault="00CF3770" w:rsidP="006A71CB">
            <w:r w:rsidRPr="00581F79">
              <w:t>AGCCCACGACCGAGCAGCCAA</w:t>
            </w:r>
          </w:p>
        </w:tc>
        <w:tc>
          <w:tcPr>
            <w:tcW w:w="674" w:type="dxa"/>
          </w:tcPr>
          <w:p w:rsidR="00CF3770" w:rsidRPr="00581F79" w:rsidRDefault="00CF3770" w:rsidP="006A71CB">
            <w:r w:rsidRPr="00581F79">
              <w:t>144</w:t>
            </w:r>
          </w:p>
        </w:tc>
        <w:tc>
          <w:tcPr>
            <w:tcW w:w="1701" w:type="dxa"/>
          </w:tcPr>
          <w:p w:rsidR="00CF3770" w:rsidRPr="00581F79" w:rsidRDefault="00CF3770" w:rsidP="006A71CB">
            <w:r w:rsidRPr="00581F79">
              <w:rPr>
                <w:rFonts w:cs="Courier New"/>
                <w:lang w:val="en-US"/>
              </w:rPr>
              <w:t>NM_001033625</w:t>
            </w:r>
          </w:p>
        </w:tc>
      </w:tr>
      <w:tr w:rsidR="00CF3770" w:rsidRPr="00581F79" w:rsidTr="00E17C3C">
        <w:tc>
          <w:tcPr>
            <w:tcW w:w="1101" w:type="dxa"/>
            <w:vAlign w:val="bottom"/>
          </w:tcPr>
          <w:p w:rsidR="00CF3770" w:rsidRPr="00581F79" w:rsidRDefault="00CF3770" w:rsidP="006A71CB">
            <w:pPr>
              <w:textAlignment w:val="bottom"/>
              <w:rPr>
                <w:rFonts w:eastAsia="Times New Roman" w:cs="Arial"/>
                <w:i/>
                <w:iCs/>
                <w:color w:val="000000" w:themeColor="dark1"/>
                <w:kern w:val="24"/>
                <w:lang w:eastAsia="de-DE"/>
              </w:rPr>
            </w:pPr>
          </w:p>
        </w:tc>
        <w:tc>
          <w:tcPr>
            <w:tcW w:w="567" w:type="dxa"/>
          </w:tcPr>
          <w:p w:rsidR="00CF3770" w:rsidRPr="00581F79" w:rsidRDefault="00CF3770" w:rsidP="00F061E1">
            <w:proofErr w:type="spellStart"/>
            <w:r w:rsidRPr="00581F79">
              <w:t>rev</w:t>
            </w:r>
            <w:proofErr w:type="spellEnd"/>
          </w:p>
        </w:tc>
        <w:tc>
          <w:tcPr>
            <w:tcW w:w="3796" w:type="dxa"/>
          </w:tcPr>
          <w:p w:rsidR="00CF3770" w:rsidRPr="00581F79" w:rsidRDefault="00CF3770" w:rsidP="00F061E1">
            <w:r w:rsidRPr="00581F79">
              <w:t>CCCGGAGCTCGCATCCTAGAGACCC</w:t>
            </w:r>
          </w:p>
        </w:tc>
        <w:tc>
          <w:tcPr>
            <w:tcW w:w="674" w:type="dxa"/>
          </w:tcPr>
          <w:p w:rsidR="00CF3770" w:rsidRPr="00581F79" w:rsidRDefault="00CF3770" w:rsidP="006A71CB"/>
        </w:tc>
        <w:tc>
          <w:tcPr>
            <w:tcW w:w="1701" w:type="dxa"/>
          </w:tcPr>
          <w:p w:rsidR="00CF3770" w:rsidRPr="00581F79" w:rsidRDefault="00CF3770" w:rsidP="006A71CB">
            <w:pPr>
              <w:rPr>
                <w:rFonts w:cs="Courier New"/>
                <w:lang w:val="en-US"/>
              </w:rPr>
            </w:pPr>
          </w:p>
        </w:tc>
      </w:tr>
      <w:tr w:rsidR="00CF3770" w:rsidRPr="00581F79" w:rsidTr="00E17C3C">
        <w:tc>
          <w:tcPr>
            <w:tcW w:w="1101" w:type="dxa"/>
          </w:tcPr>
          <w:p w:rsidR="00CF3770" w:rsidRPr="00581F79" w:rsidRDefault="00CF3770" w:rsidP="00F061E1">
            <w:pPr>
              <w:rPr>
                <w:i/>
              </w:rPr>
            </w:pPr>
            <w:r>
              <w:rPr>
                <w:i/>
              </w:rPr>
              <w:t>TBP</w:t>
            </w:r>
          </w:p>
        </w:tc>
        <w:tc>
          <w:tcPr>
            <w:tcW w:w="567" w:type="dxa"/>
          </w:tcPr>
          <w:p w:rsidR="00CF3770" w:rsidRPr="00581F79" w:rsidRDefault="00CF3770" w:rsidP="00F061E1">
            <w:proofErr w:type="spellStart"/>
            <w:r>
              <w:t>for</w:t>
            </w:r>
            <w:proofErr w:type="spellEnd"/>
          </w:p>
        </w:tc>
        <w:tc>
          <w:tcPr>
            <w:tcW w:w="3796" w:type="dxa"/>
          </w:tcPr>
          <w:p w:rsidR="00CF3770" w:rsidRPr="00581F79" w:rsidRDefault="00CF3770" w:rsidP="00F061E1">
            <w:r w:rsidRPr="00E17C3C">
              <w:t>GCCTTGTGCTTACCCACCAACAGTTC</w:t>
            </w:r>
          </w:p>
        </w:tc>
        <w:tc>
          <w:tcPr>
            <w:tcW w:w="674" w:type="dxa"/>
          </w:tcPr>
          <w:p w:rsidR="00CF3770" w:rsidRPr="00581F79" w:rsidRDefault="00CF3770" w:rsidP="006A71CB">
            <w:r>
              <w:t>200</w:t>
            </w:r>
          </w:p>
        </w:tc>
        <w:tc>
          <w:tcPr>
            <w:tcW w:w="1701" w:type="dxa"/>
          </w:tcPr>
          <w:p w:rsidR="00CF3770" w:rsidRPr="00581F79" w:rsidRDefault="00CF3770" w:rsidP="006A71CB">
            <w:pPr>
              <w:rPr>
                <w:rFonts w:cs="Courier New"/>
                <w:lang w:val="en-US"/>
              </w:rPr>
            </w:pPr>
            <w:r>
              <w:t>NM_001075742</w:t>
            </w:r>
          </w:p>
        </w:tc>
      </w:tr>
      <w:tr w:rsidR="00CF3770" w:rsidRPr="00581F79" w:rsidTr="00E17C3C">
        <w:tc>
          <w:tcPr>
            <w:tcW w:w="1101" w:type="dxa"/>
            <w:tcBorders>
              <w:bottom w:val="single" w:sz="4" w:space="0" w:color="auto"/>
            </w:tcBorders>
          </w:tcPr>
          <w:p w:rsidR="00CF3770" w:rsidRPr="00581F79" w:rsidRDefault="00CF3770" w:rsidP="00F061E1">
            <w:pPr>
              <w:rPr>
                <w:i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F3770" w:rsidRPr="00581F79" w:rsidRDefault="00CF3770" w:rsidP="00F061E1">
            <w:proofErr w:type="spellStart"/>
            <w:r>
              <w:t>rev</w:t>
            </w:r>
            <w:proofErr w:type="spellEnd"/>
          </w:p>
        </w:tc>
        <w:tc>
          <w:tcPr>
            <w:tcW w:w="3796" w:type="dxa"/>
            <w:tcBorders>
              <w:bottom w:val="single" w:sz="4" w:space="0" w:color="auto"/>
            </w:tcBorders>
          </w:tcPr>
          <w:p w:rsidR="00CF3770" w:rsidRPr="00581F79" w:rsidRDefault="00CF3770" w:rsidP="00F061E1">
            <w:r w:rsidRPr="00E17C3C">
              <w:t>TGTCTTCCTGAAACCCTTCAGAATAGGG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CF3770" w:rsidRPr="00581F79" w:rsidRDefault="00CF3770" w:rsidP="006A71CB"/>
        </w:tc>
        <w:tc>
          <w:tcPr>
            <w:tcW w:w="1701" w:type="dxa"/>
            <w:tcBorders>
              <w:bottom w:val="single" w:sz="4" w:space="0" w:color="auto"/>
            </w:tcBorders>
          </w:tcPr>
          <w:p w:rsidR="00CF3770" w:rsidRPr="00581F79" w:rsidRDefault="00CF3770" w:rsidP="006A71CB">
            <w:pPr>
              <w:rPr>
                <w:rFonts w:cs="Courier New"/>
                <w:lang w:val="en-US"/>
              </w:rPr>
            </w:pPr>
          </w:p>
        </w:tc>
      </w:tr>
    </w:tbl>
    <w:p w:rsidR="006A71CB" w:rsidRPr="00581F79" w:rsidRDefault="006A71CB" w:rsidP="000A3559">
      <w:pPr>
        <w:spacing w:after="0" w:line="240" w:lineRule="auto"/>
      </w:pPr>
    </w:p>
    <w:sectPr w:rsidR="006A71CB" w:rsidRPr="00581F79" w:rsidSect="006A71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503"/>
    <w:rsid w:val="000A3559"/>
    <w:rsid w:val="001D1733"/>
    <w:rsid w:val="003A472D"/>
    <w:rsid w:val="004B2F5B"/>
    <w:rsid w:val="00581F79"/>
    <w:rsid w:val="006A71CB"/>
    <w:rsid w:val="006C4503"/>
    <w:rsid w:val="00740154"/>
    <w:rsid w:val="00783573"/>
    <w:rsid w:val="00A00CF9"/>
    <w:rsid w:val="00A44B13"/>
    <w:rsid w:val="00A81C61"/>
    <w:rsid w:val="00AF6FD3"/>
    <w:rsid w:val="00BA2770"/>
    <w:rsid w:val="00BB48D4"/>
    <w:rsid w:val="00CF3770"/>
    <w:rsid w:val="00E17C3C"/>
    <w:rsid w:val="00F57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83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83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61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selow, Jens</dc:creator>
  <cp:lastModifiedBy>Vanselow, Jens</cp:lastModifiedBy>
  <cp:revision>9</cp:revision>
  <dcterms:created xsi:type="dcterms:W3CDTF">2016-03-09T14:23:00Z</dcterms:created>
  <dcterms:modified xsi:type="dcterms:W3CDTF">2016-05-23T11:16:00Z</dcterms:modified>
</cp:coreProperties>
</file>